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68CED" w14:textId="77777777" w:rsidR="00C92CC7" w:rsidRPr="003B60FB" w:rsidRDefault="00C92CC7" w:rsidP="00C92CC7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  <w:bookmarkStart w:id="0" w:name="IDX"/>
      <w:bookmarkEnd w:id="0"/>
      <w:r w:rsidRPr="003B60FB">
        <w:rPr>
          <w:rFonts w:ascii="Times New Roman" w:hAnsi="Times New Roman" w:cs="Times New Roman" w:hint="eastAsia"/>
          <w:b/>
          <w:bCs/>
          <w:sz w:val="52"/>
          <w:szCs w:val="52"/>
        </w:rPr>
        <w:t>S</w:t>
      </w:r>
      <w:r w:rsidRPr="003B60FB">
        <w:rPr>
          <w:rFonts w:ascii="Times New Roman" w:hAnsi="Times New Roman" w:cs="Times New Roman"/>
          <w:b/>
          <w:bCs/>
          <w:sz w:val="52"/>
          <w:szCs w:val="52"/>
        </w:rPr>
        <w:t>upplemental Materials</w:t>
      </w:r>
    </w:p>
    <w:p w14:paraId="4089506A" w14:textId="77777777" w:rsidR="00C92CC7" w:rsidRPr="003B60FB" w:rsidRDefault="00C92CC7" w:rsidP="00C92CC7">
      <w:pPr>
        <w:jc w:val="center"/>
        <w:rPr>
          <w:rFonts w:ascii="Times New Roman" w:hAnsi="Times New Roman" w:cs="Times New Roman"/>
          <w:b/>
          <w:bCs/>
          <w:sz w:val="52"/>
          <w:szCs w:val="5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3"/>
        <w:gridCol w:w="4133"/>
      </w:tblGrid>
      <w:tr w:rsidR="003B60FB" w:rsidRPr="003B60FB" w14:paraId="2C5CDA32" w14:textId="77777777" w:rsidTr="005E1C45">
        <w:tc>
          <w:tcPr>
            <w:tcW w:w="6727" w:type="dxa"/>
            <w:vAlign w:val="center"/>
          </w:tcPr>
          <w:p w14:paraId="6EDED70F" w14:textId="77777777" w:rsidR="00C92CC7" w:rsidRPr="003B60FB" w:rsidRDefault="00C92CC7" w:rsidP="005E1C45">
            <w:pPr>
              <w:spacing w:line="720" w:lineRule="auto"/>
              <w:jc w:val="center"/>
              <w:rPr>
                <w:b/>
                <w:bCs/>
                <w:sz w:val="30"/>
                <w:szCs w:val="30"/>
              </w:rPr>
            </w:pPr>
            <w:r w:rsidRPr="003B60FB">
              <w:rPr>
                <w:b/>
                <w:bCs/>
                <w:sz w:val="30"/>
                <w:szCs w:val="30"/>
              </w:rPr>
              <w:t>Table</w:t>
            </w:r>
            <w:r w:rsidRPr="003B60FB">
              <w:rPr>
                <w:rFonts w:hint="eastAsia"/>
                <w:b/>
                <w:bCs/>
                <w:sz w:val="30"/>
                <w:szCs w:val="30"/>
              </w:rPr>
              <w:t xml:space="preserve"> S1</w:t>
            </w:r>
          </w:p>
        </w:tc>
        <w:tc>
          <w:tcPr>
            <w:tcW w:w="6727" w:type="dxa"/>
            <w:vAlign w:val="center"/>
          </w:tcPr>
          <w:p w14:paraId="75ED5182" w14:textId="77D2AB55" w:rsidR="00C92CC7" w:rsidRPr="003B60FB" w:rsidRDefault="00C92CC7" w:rsidP="005E1C45">
            <w:pPr>
              <w:spacing w:line="720" w:lineRule="auto"/>
              <w:jc w:val="center"/>
              <w:rPr>
                <w:b/>
                <w:bCs/>
                <w:sz w:val="30"/>
                <w:szCs w:val="30"/>
              </w:rPr>
            </w:pPr>
            <w:r w:rsidRPr="003B60FB">
              <w:rPr>
                <w:b/>
                <w:bCs/>
                <w:sz w:val="30"/>
                <w:szCs w:val="30"/>
              </w:rPr>
              <w:t xml:space="preserve">Page </w:t>
            </w:r>
            <w:r w:rsidR="005E1C45" w:rsidRPr="003B60FB">
              <w:rPr>
                <w:b/>
                <w:bCs/>
                <w:sz w:val="30"/>
                <w:szCs w:val="30"/>
              </w:rPr>
              <w:t>2</w:t>
            </w:r>
          </w:p>
        </w:tc>
      </w:tr>
      <w:tr w:rsidR="003B60FB" w:rsidRPr="003B60FB" w14:paraId="7FE0991C" w14:textId="77777777" w:rsidTr="005E1C45">
        <w:tc>
          <w:tcPr>
            <w:tcW w:w="6727" w:type="dxa"/>
            <w:vAlign w:val="center"/>
          </w:tcPr>
          <w:p w14:paraId="012B6E49" w14:textId="77777777" w:rsidR="00C92CC7" w:rsidRPr="003B60FB" w:rsidRDefault="00C92CC7" w:rsidP="005E1C45">
            <w:pPr>
              <w:spacing w:line="720" w:lineRule="auto"/>
              <w:jc w:val="center"/>
              <w:rPr>
                <w:b/>
                <w:bCs/>
                <w:sz w:val="30"/>
                <w:szCs w:val="30"/>
              </w:rPr>
            </w:pPr>
            <w:r w:rsidRPr="003B60FB">
              <w:rPr>
                <w:b/>
                <w:bCs/>
                <w:sz w:val="30"/>
                <w:szCs w:val="30"/>
              </w:rPr>
              <w:t>Table</w:t>
            </w:r>
            <w:r w:rsidRPr="003B60FB">
              <w:rPr>
                <w:rFonts w:hint="eastAsia"/>
                <w:b/>
                <w:bCs/>
                <w:sz w:val="30"/>
                <w:szCs w:val="30"/>
              </w:rPr>
              <w:t xml:space="preserve"> S2</w:t>
            </w:r>
          </w:p>
        </w:tc>
        <w:tc>
          <w:tcPr>
            <w:tcW w:w="6727" w:type="dxa"/>
            <w:vAlign w:val="center"/>
          </w:tcPr>
          <w:p w14:paraId="7A3289E2" w14:textId="7707E468" w:rsidR="00C92CC7" w:rsidRPr="003B60FB" w:rsidRDefault="00C92CC7" w:rsidP="005E1C45">
            <w:pPr>
              <w:spacing w:line="720" w:lineRule="auto"/>
              <w:jc w:val="center"/>
              <w:rPr>
                <w:b/>
                <w:bCs/>
                <w:sz w:val="30"/>
                <w:szCs w:val="30"/>
              </w:rPr>
            </w:pPr>
            <w:r w:rsidRPr="003B60FB">
              <w:rPr>
                <w:b/>
                <w:bCs/>
                <w:sz w:val="30"/>
                <w:szCs w:val="30"/>
              </w:rPr>
              <w:t xml:space="preserve">Page </w:t>
            </w:r>
            <w:r w:rsidR="005E1C45" w:rsidRPr="003B60FB">
              <w:rPr>
                <w:b/>
                <w:bCs/>
                <w:sz w:val="30"/>
                <w:szCs w:val="30"/>
              </w:rPr>
              <w:t>3</w:t>
            </w:r>
          </w:p>
        </w:tc>
      </w:tr>
      <w:tr w:rsidR="003B60FB" w:rsidRPr="003B60FB" w14:paraId="1A89BD79" w14:textId="77777777" w:rsidTr="005E1C45">
        <w:tc>
          <w:tcPr>
            <w:tcW w:w="6727" w:type="dxa"/>
            <w:vAlign w:val="center"/>
          </w:tcPr>
          <w:p w14:paraId="665ED635" w14:textId="77777777" w:rsidR="00C92CC7" w:rsidRPr="003B60FB" w:rsidRDefault="00C92CC7" w:rsidP="005E1C45">
            <w:pPr>
              <w:spacing w:line="720" w:lineRule="auto"/>
              <w:jc w:val="center"/>
              <w:rPr>
                <w:b/>
                <w:bCs/>
                <w:sz w:val="30"/>
                <w:szCs w:val="30"/>
              </w:rPr>
            </w:pPr>
            <w:r w:rsidRPr="003B60FB">
              <w:rPr>
                <w:b/>
                <w:bCs/>
                <w:sz w:val="30"/>
                <w:szCs w:val="30"/>
              </w:rPr>
              <w:t>Table</w:t>
            </w:r>
            <w:r w:rsidRPr="003B60FB">
              <w:rPr>
                <w:rFonts w:hint="eastAsia"/>
                <w:b/>
                <w:bCs/>
                <w:sz w:val="30"/>
                <w:szCs w:val="30"/>
              </w:rPr>
              <w:t xml:space="preserve"> S3</w:t>
            </w:r>
          </w:p>
        </w:tc>
        <w:tc>
          <w:tcPr>
            <w:tcW w:w="6727" w:type="dxa"/>
            <w:vAlign w:val="center"/>
          </w:tcPr>
          <w:p w14:paraId="5F4CA603" w14:textId="617BEAF9" w:rsidR="00C92CC7" w:rsidRPr="003B60FB" w:rsidRDefault="00C92CC7" w:rsidP="005E1C45">
            <w:pPr>
              <w:spacing w:line="720" w:lineRule="auto"/>
              <w:jc w:val="center"/>
              <w:rPr>
                <w:b/>
                <w:bCs/>
                <w:sz w:val="30"/>
                <w:szCs w:val="30"/>
              </w:rPr>
            </w:pPr>
            <w:r w:rsidRPr="003B60FB">
              <w:rPr>
                <w:b/>
                <w:bCs/>
                <w:sz w:val="30"/>
                <w:szCs w:val="30"/>
              </w:rPr>
              <w:t xml:space="preserve">Page </w:t>
            </w:r>
            <w:r w:rsidR="00351FE2" w:rsidRPr="003B60FB">
              <w:rPr>
                <w:b/>
                <w:bCs/>
                <w:sz w:val="30"/>
                <w:szCs w:val="30"/>
              </w:rPr>
              <w:t>4</w:t>
            </w:r>
            <w:r w:rsidRPr="003B60FB">
              <w:rPr>
                <w:rFonts w:hint="eastAsia"/>
                <w:b/>
                <w:bCs/>
                <w:sz w:val="30"/>
                <w:szCs w:val="30"/>
              </w:rPr>
              <w:t>-</w:t>
            </w:r>
            <w:r w:rsidR="00351FE2" w:rsidRPr="003B60FB">
              <w:rPr>
                <w:b/>
                <w:bCs/>
                <w:sz w:val="30"/>
                <w:szCs w:val="30"/>
              </w:rPr>
              <w:t>6</w:t>
            </w:r>
          </w:p>
        </w:tc>
      </w:tr>
      <w:tr w:rsidR="003B60FB" w:rsidRPr="003B60FB" w14:paraId="267D9FBA" w14:textId="77777777" w:rsidTr="005E1C45">
        <w:tc>
          <w:tcPr>
            <w:tcW w:w="6727" w:type="dxa"/>
            <w:vAlign w:val="center"/>
          </w:tcPr>
          <w:p w14:paraId="31369284" w14:textId="77777777" w:rsidR="00C92CC7" w:rsidRPr="003B60FB" w:rsidRDefault="00C92CC7" w:rsidP="005E1C45">
            <w:pPr>
              <w:spacing w:line="720" w:lineRule="auto"/>
              <w:jc w:val="center"/>
              <w:rPr>
                <w:b/>
                <w:bCs/>
                <w:sz w:val="30"/>
                <w:szCs w:val="30"/>
              </w:rPr>
            </w:pPr>
            <w:r w:rsidRPr="003B60FB">
              <w:rPr>
                <w:b/>
                <w:bCs/>
                <w:sz w:val="30"/>
                <w:szCs w:val="30"/>
              </w:rPr>
              <w:t>Table</w:t>
            </w:r>
            <w:r w:rsidRPr="003B60FB">
              <w:rPr>
                <w:rFonts w:hint="eastAsia"/>
                <w:b/>
                <w:bCs/>
                <w:sz w:val="30"/>
                <w:szCs w:val="30"/>
              </w:rPr>
              <w:t xml:space="preserve"> S4</w:t>
            </w:r>
          </w:p>
        </w:tc>
        <w:tc>
          <w:tcPr>
            <w:tcW w:w="6727" w:type="dxa"/>
            <w:vAlign w:val="center"/>
          </w:tcPr>
          <w:p w14:paraId="159F9757" w14:textId="69E77615" w:rsidR="00C92CC7" w:rsidRPr="003B60FB" w:rsidRDefault="00C92CC7" w:rsidP="005E1C45">
            <w:pPr>
              <w:spacing w:line="720" w:lineRule="auto"/>
              <w:jc w:val="center"/>
              <w:rPr>
                <w:b/>
                <w:bCs/>
                <w:sz w:val="30"/>
                <w:szCs w:val="30"/>
              </w:rPr>
            </w:pPr>
            <w:r w:rsidRPr="003B60FB">
              <w:rPr>
                <w:b/>
                <w:bCs/>
                <w:sz w:val="30"/>
                <w:szCs w:val="30"/>
              </w:rPr>
              <w:t xml:space="preserve">Page </w:t>
            </w:r>
            <w:r w:rsidR="00351FE2" w:rsidRPr="003B60FB">
              <w:rPr>
                <w:b/>
                <w:bCs/>
                <w:sz w:val="30"/>
                <w:szCs w:val="30"/>
              </w:rPr>
              <w:t>7</w:t>
            </w:r>
            <w:r w:rsidRPr="003B60FB">
              <w:rPr>
                <w:rFonts w:hint="eastAsia"/>
                <w:b/>
                <w:bCs/>
                <w:sz w:val="30"/>
                <w:szCs w:val="30"/>
              </w:rPr>
              <w:t>-</w:t>
            </w:r>
            <w:r w:rsidR="00351FE2" w:rsidRPr="003B60FB">
              <w:rPr>
                <w:b/>
                <w:bCs/>
                <w:sz w:val="30"/>
                <w:szCs w:val="30"/>
              </w:rPr>
              <w:t>11</w:t>
            </w:r>
          </w:p>
        </w:tc>
      </w:tr>
    </w:tbl>
    <w:p w14:paraId="76705EEC" w14:textId="77777777" w:rsidR="00C92CC7" w:rsidRPr="003B60FB" w:rsidRDefault="00C92CC7">
      <w:pPr>
        <w:widowControl/>
        <w:jc w:val="left"/>
        <w:rPr>
          <w:rFonts w:ascii="Times New Roman" w:eastAsia="SimSun" w:hAnsi="Times New Roman"/>
          <w:sz w:val="24"/>
          <w:szCs w:val="24"/>
        </w:rPr>
      </w:pPr>
      <w:r w:rsidRPr="003B60FB">
        <w:rPr>
          <w:rFonts w:ascii="Times New Roman" w:eastAsia="SimSun" w:hAnsi="Times New Roman"/>
          <w:sz w:val="24"/>
          <w:szCs w:val="24"/>
        </w:rPr>
        <w:br w:type="page"/>
      </w:r>
    </w:p>
    <w:p w14:paraId="476CB1F7" w14:textId="2FB253E1" w:rsidR="003B4AAE" w:rsidRPr="003518C4" w:rsidRDefault="00EA3AA9">
      <w:pPr>
        <w:spacing w:line="400" w:lineRule="exact"/>
        <w:jc w:val="center"/>
        <w:rPr>
          <w:rFonts w:ascii="Times New Roman" w:eastAsia="SimSun" w:hAnsi="Times New Roman"/>
          <w:sz w:val="24"/>
          <w:szCs w:val="24"/>
        </w:rPr>
      </w:pPr>
      <w:r w:rsidRPr="003518C4">
        <w:rPr>
          <w:rFonts w:ascii="Times New Roman" w:eastAsia="SimSun" w:hAnsi="Times New Roman"/>
          <w:sz w:val="24"/>
          <w:szCs w:val="24"/>
        </w:rPr>
        <w:lastRenderedPageBreak/>
        <w:t>Tab</w:t>
      </w:r>
      <w:r w:rsidRPr="003518C4">
        <w:rPr>
          <w:rFonts w:ascii="Times New Roman" w:eastAsia="SimSun" w:hAnsi="Times New Roman" w:hint="eastAsia"/>
          <w:sz w:val="24"/>
          <w:szCs w:val="24"/>
        </w:rPr>
        <w:t>le</w:t>
      </w:r>
      <w:r w:rsidRPr="003518C4">
        <w:rPr>
          <w:rFonts w:ascii="Times New Roman" w:eastAsia="SimSun" w:hAnsi="Times New Roman"/>
          <w:sz w:val="24"/>
          <w:szCs w:val="24"/>
        </w:rPr>
        <w:t xml:space="preserve"> </w:t>
      </w:r>
      <w:r w:rsidR="005E1C45" w:rsidRPr="003518C4">
        <w:rPr>
          <w:rFonts w:ascii="Times New Roman" w:eastAsia="SimSun" w:hAnsi="Times New Roman"/>
          <w:sz w:val="24"/>
          <w:szCs w:val="24"/>
        </w:rPr>
        <w:t>S</w:t>
      </w:r>
      <w:r w:rsidRPr="003518C4">
        <w:rPr>
          <w:rFonts w:ascii="Times New Roman" w:eastAsia="SimSun" w:hAnsi="Times New Roman"/>
          <w:sz w:val="24"/>
          <w:szCs w:val="24"/>
        </w:rPr>
        <w:t>1. Two-by-two contingency table for disproportionality analysis</w:t>
      </w:r>
    </w:p>
    <w:tbl>
      <w:tblPr>
        <w:tblW w:w="8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1985"/>
        <w:gridCol w:w="2124"/>
      </w:tblGrid>
      <w:tr w:rsidR="003B60FB" w:rsidRPr="003518C4" w14:paraId="494C8D54" w14:textId="77777777">
        <w:trPr>
          <w:trHeight w:val="146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43330" w14:textId="77777777" w:rsidR="003B4AAE" w:rsidRPr="003518C4" w:rsidRDefault="00EA3AA9">
            <w:pPr>
              <w:spacing w:line="400" w:lineRule="exact"/>
              <w:ind w:firstLineChars="200" w:firstLine="48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5C85D7" w14:textId="77777777" w:rsidR="003B4AAE" w:rsidRPr="003518C4" w:rsidRDefault="00EA3AA9">
            <w:pPr>
              <w:spacing w:line="400" w:lineRule="exact"/>
              <w:ind w:firstLineChars="200" w:firstLine="48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Target A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754EE" w14:textId="77777777" w:rsidR="003B4AAE" w:rsidRPr="003518C4" w:rsidRDefault="00EA3AA9">
            <w:pPr>
              <w:spacing w:line="400" w:lineRule="exact"/>
              <w:ind w:firstLineChars="200" w:firstLine="48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Other AEs</w:t>
            </w:r>
          </w:p>
        </w:tc>
        <w:tc>
          <w:tcPr>
            <w:tcW w:w="2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 w:themeFill="background1" w:themeFillShade="B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D227C4" w14:textId="77777777" w:rsidR="003B4AAE" w:rsidRPr="003518C4" w:rsidRDefault="00EA3AA9">
            <w:pPr>
              <w:spacing w:line="400" w:lineRule="exact"/>
              <w:ind w:firstLineChars="200" w:firstLine="48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3B60FB" w:rsidRPr="003518C4" w14:paraId="7E65373E" w14:textId="77777777">
        <w:trPr>
          <w:trHeight w:val="362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D6A490" w14:textId="77777777" w:rsidR="003B4AAE" w:rsidRPr="003518C4" w:rsidRDefault="00EA3AA9">
            <w:pPr>
              <w:spacing w:line="400" w:lineRule="exact"/>
              <w:ind w:firstLineChars="200" w:firstLine="48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Target drug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73E201" w14:textId="77777777" w:rsidR="003B4AAE" w:rsidRPr="003518C4" w:rsidRDefault="00EA3AA9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sz w:val="24"/>
                <w:szCs w:val="24"/>
              </w:rPr>
              <w:t>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B23B52" w14:textId="77777777" w:rsidR="003B4AAE" w:rsidRPr="003518C4" w:rsidRDefault="00EA3AA9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sz w:val="24"/>
                <w:szCs w:val="24"/>
              </w:rPr>
              <w:t>b</w:t>
            </w:r>
          </w:p>
        </w:tc>
        <w:tc>
          <w:tcPr>
            <w:tcW w:w="21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9A957B" w14:textId="77777777" w:rsidR="003B4AAE" w:rsidRPr="003518C4" w:rsidRDefault="00EA3AA9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sz w:val="24"/>
                <w:szCs w:val="24"/>
              </w:rPr>
              <w:t>a + b</w:t>
            </w:r>
          </w:p>
        </w:tc>
      </w:tr>
      <w:tr w:rsidR="003B60FB" w:rsidRPr="003518C4" w14:paraId="5914000A" w14:textId="77777777">
        <w:trPr>
          <w:trHeight w:val="3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054222" w14:textId="77777777" w:rsidR="003B4AAE" w:rsidRPr="003518C4" w:rsidRDefault="00EA3AA9">
            <w:pPr>
              <w:spacing w:line="400" w:lineRule="exact"/>
              <w:ind w:firstLineChars="200" w:firstLine="48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Other drug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6C886" w14:textId="77777777" w:rsidR="003B4AAE" w:rsidRPr="003518C4" w:rsidRDefault="00EA3AA9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sz w:val="24"/>
                <w:szCs w:val="24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07A309" w14:textId="77777777" w:rsidR="003B4AAE" w:rsidRPr="003518C4" w:rsidRDefault="00EA3AA9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sz w:val="24"/>
                <w:szCs w:val="24"/>
              </w:rPr>
              <w:t>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064864" w14:textId="77777777" w:rsidR="003B4AAE" w:rsidRPr="003518C4" w:rsidRDefault="00EA3AA9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sz w:val="24"/>
                <w:szCs w:val="24"/>
              </w:rPr>
              <w:t>c + d</w:t>
            </w:r>
          </w:p>
        </w:tc>
      </w:tr>
      <w:tr w:rsidR="003B60FB" w:rsidRPr="003518C4" w14:paraId="1E493342" w14:textId="77777777">
        <w:trPr>
          <w:trHeight w:val="362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52660F" w14:textId="77777777" w:rsidR="003B4AAE" w:rsidRPr="003518C4" w:rsidRDefault="00EA3AA9">
            <w:pPr>
              <w:spacing w:line="400" w:lineRule="exact"/>
              <w:ind w:firstLineChars="200" w:firstLine="482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2232E7" w14:textId="77777777" w:rsidR="003B4AAE" w:rsidRPr="003518C4" w:rsidRDefault="00EA3AA9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sz w:val="24"/>
                <w:szCs w:val="24"/>
              </w:rPr>
              <w:t>a + 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079FAA" w14:textId="77777777" w:rsidR="003B4AAE" w:rsidRPr="003518C4" w:rsidRDefault="00EA3AA9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sz w:val="24"/>
                <w:szCs w:val="24"/>
              </w:rPr>
              <w:t>b + d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84E4C4" w14:textId="77777777" w:rsidR="003B4AAE" w:rsidRPr="003518C4" w:rsidRDefault="00EA3AA9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3518C4">
              <w:rPr>
                <w:rFonts w:ascii="Times New Roman" w:eastAsia="SimSun" w:hAnsi="Times New Roman"/>
                <w:sz w:val="24"/>
                <w:szCs w:val="24"/>
              </w:rPr>
              <w:t>a + b + c + d</w:t>
            </w:r>
          </w:p>
        </w:tc>
      </w:tr>
    </w:tbl>
    <w:p w14:paraId="3C850F97" w14:textId="77777777" w:rsidR="005E1C45" w:rsidRPr="003518C4" w:rsidRDefault="005E1C45">
      <w:pPr>
        <w:widowControl/>
        <w:jc w:val="left"/>
        <w:rPr>
          <w:rFonts w:ascii="Times New Roman" w:eastAsia="SimSun" w:hAnsi="Times New Roman"/>
          <w:sz w:val="24"/>
          <w:szCs w:val="24"/>
        </w:rPr>
      </w:pPr>
      <w:r w:rsidRPr="003518C4">
        <w:rPr>
          <w:rFonts w:ascii="Times New Roman" w:eastAsia="SimSun" w:hAnsi="Times New Roman"/>
          <w:sz w:val="24"/>
          <w:szCs w:val="24"/>
        </w:rPr>
        <w:br w:type="page"/>
      </w:r>
    </w:p>
    <w:p w14:paraId="65A18DCE" w14:textId="6748A3D2" w:rsidR="003B4AAE" w:rsidRPr="003518C4" w:rsidRDefault="00EA3AA9">
      <w:pPr>
        <w:spacing w:line="400" w:lineRule="exact"/>
        <w:jc w:val="center"/>
        <w:rPr>
          <w:rFonts w:ascii="Times New Roman" w:eastAsia="SimSun" w:hAnsi="Times New Roman"/>
          <w:sz w:val="24"/>
          <w:szCs w:val="24"/>
        </w:rPr>
      </w:pPr>
      <w:r w:rsidRPr="003518C4">
        <w:rPr>
          <w:rFonts w:ascii="Times New Roman" w:eastAsia="SimSun" w:hAnsi="Times New Roman"/>
          <w:sz w:val="24"/>
          <w:szCs w:val="24"/>
        </w:rPr>
        <w:lastRenderedPageBreak/>
        <w:t>Tab</w:t>
      </w:r>
      <w:r w:rsidRPr="003518C4">
        <w:rPr>
          <w:rFonts w:ascii="Times New Roman" w:eastAsia="SimSun" w:hAnsi="Times New Roman" w:hint="eastAsia"/>
          <w:sz w:val="24"/>
          <w:szCs w:val="24"/>
        </w:rPr>
        <w:t>le</w:t>
      </w:r>
      <w:r w:rsidRPr="003518C4">
        <w:rPr>
          <w:rFonts w:ascii="Times New Roman" w:eastAsia="SimSun" w:hAnsi="Times New Roman"/>
          <w:sz w:val="24"/>
          <w:szCs w:val="24"/>
        </w:rPr>
        <w:t xml:space="preserve"> </w:t>
      </w:r>
      <w:r w:rsidR="005E1C45" w:rsidRPr="003518C4">
        <w:rPr>
          <w:rFonts w:ascii="Times New Roman" w:eastAsia="SimSun" w:hAnsi="Times New Roman"/>
          <w:sz w:val="24"/>
          <w:szCs w:val="24"/>
        </w:rPr>
        <w:t>S</w:t>
      </w:r>
      <w:r w:rsidRPr="003518C4">
        <w:rPr>
          <w:rFonts w:ascii="Times New Roman" w:eastAsia="SimSun" w:hAnsi="Times New Roman"/>
          <w:sz w:val="24"/>
          <w:szCs w:val="24"/>
        </w:rPr>
        <w:t>2. The principles of disproportionate measurement and the criteria for signal detection</w:t>
      </w:r>
    </w:p>
    <w:tbl>
      <w:tblPr>
        <w:tblStyle w:val="TableGrid"/>
        <w:tblW w:w="10252" w:type="dxa"/>
        <w:jc w:val="center"/>
        <w:tblLook w:val="04A0" w:firstRow="1" w:lastRow="0" w:firstColumn="1" w:lastColumn="0" w:noHBand="0" w:noVBand="1"/>
      </w:tblPr>
      <w:tblGrid>
        <w:gridCol w:w="1498"/>
        <w:gridCol w:w="6397"/>
        <w:gridCol w:w="2357"/>
      </w:tblGrid>
      <w:tr w:rsidR="003B60FB" w:rsidRPr="003518C4" w14:paraId="5AA7832E" w14:textId="77777777">
        <w:trPr>
          <w:trHeight w:val="381"/>
          <w:jc w:val="center"/>
        </w:trPr>
        <w:tc>
          <w:tcPr>
            <w:tcW w:w="1498" w:type="dxa"/>
            <w:shd w:val="clear" w:color="auto" w:fill="BFBFBF" w:themeFill="background1" w:themeFillShade="BF"/>
            <w:vAlign w:val="center"/>
          </w:tcPr>
          <w:p w14:paraId="14E1F584" w14:textId="77777777" w:rsidR="003B4AAE" w:rsidRPr="003518C4" w:rsidRDefault="00EA3AA9">
            <w:pPr>
              <w:spacing w:line="400" w:lineRule="exact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3518C4">
              <w:rPr>
                <w:b/>
                <w:bCs/>
                <w:kern w:val="0"/>
                <w:sz w:val="24"/>
                <w:szCs w:val="24"/>
              </w:rPr>
              <w:t>Method</w:t>
            </w:r>
          </w:p>
        </w:tc>
        <w:tc>
          <w:tcPr>
            <w:tcW w:w="639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948353" w14:textId="77777777" w:rsidR="003B4AAE" w:rsidRPr="003518C4" w:rsidRDefault="00EA3AA9">
            <w:pPr>
              <w:spacing w:line="400" w:lineRule="exact"/>
              <w:ind w:firstLineChars="200" w:firstLine="482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3518C4">
              <w:rPr>
                <w:b/>
                <w:bCs/>
                <w:kern w:val="0"/>
                <w:sz w:val="24"/>
                <w:szCs w:val="24"/>
              </w:rPr>
              <w:t>Calculation formula</w:t>
            </w:r>
          </w:p>
        </w:tc>
        <w:tc>
          <w:tcPr>
            <w:tcW w:w="2357" w:type="dxa"/>
            <w:shd w:val="clear" w:color="auto" w:fill="BFBFBF" w:themeFill="background1" w:themeFillShade="BF"/>
            <w:vAlign w:val="center"/>
          </w:tcPr>
          <w:p w14:paraId="4B7ECDBC" w14:textId="77777777" w:rsidR="003B4AAE" w:rsidRPr="003518C4" w:rsidRDefault="00EA3AA9">
            <w:pPr>
              <w:spacing w:line="400" w:lineRule="exact"/>
              <w:jc w:val="center"/>
              <w:rPr>
                <w:b/>
                <w:bCs/>
                <w:kern w:val="0"/>
                <w:sz w:val="24"/>
                <w:szCs w:val="24"/>
              </w:rPr>
            </w:pPr>
            <w:r w:rsidRPr="003518C4">
              <w:rPr>
                <w:b/>
                <w:bCs/>
                <w:kern w:val="0"/>
                <w:sz w:val="24"/>
                <w:szCs w:val="24"/>
              </w:rPr>
              <w:t>Criteria</w:t>
            </w:r>
          </w:p>
        </w:tc>
      </w:tr>
      <w:tr w:rsidR="003B60FB" w:rsidRPr="003518C4" w14:paraId="5E2C3918" w14:textId="77777777">
        <w:trPr>
          <w:trHeight w:val="689"/>
          <w:jc w:val="center"/>
        </w:trPr>
        <w:tc>
          <w:tcPr>
            <w:tcW w:w="1498" w:type="dxa"/>
            <w:vMerge w:val="restart"/>
            <w:vAlign w:val="center"/>
          </w:tcPr>
          <w:p w14:paraId="67606C67" w14:textId="77777777" w:rsidR="003B4AAE" w:rsidRPr="003518C4" w:rsidRDefault="00EA3AA9"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ROR</w:t>
            </w:r>
          </w:p>
        </w:tc>
        <w:tc>
          <w:tcPr>
            <w:tcW w:w="6397" w:type="dxa"/>
            <w:tcBorders>
              <w:bottom w:val="nil"/>
            </w:tcBorders>
          </w:tcPr>
          <w:p w14:paraId="792B8C72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ROR=</m:t>
                </m:r>
                <m:f>
                  <m:fPr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a / c</m:t>
                    </m:r>
                  </m:num>
                  <m:den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2357" w:type="dxa"/>
            <w:vMerge w:val="restart"/>
            <w:vAlign w:val="center"/>
          </w:tcPr>
          <w:p w14:paraId="16B7FA3C" w14:textId="77777777" w:rsidR="003B4AAE" w:rsidRPr="003518C4" w:rsidRDefault="00EA3AA9">
            <w:pPr>
              <w:jc w:val="center"/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  <w:t>a ≥ 3</w:t>
            </w:r>
          </w:p>
          <w:p w14:paraId="252C10A1" w14:textId="77777777" w:rsidR="003B4AAE" w:rsidRPr="003518C4" w:rsidRDefault="00EA3AA9">
            <w:pPr>
              <w:jc w:val="center"/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eastAsia="DengXian" w:hAnsi="Times New Roman Regular" w:cs="Times New Roman Regular" w:hint="eastAsia"/>
                <w:kern w:val="0"/>
                <w:sz w:val="20"/>
                <w:szCs w:val="20"/>
              </w:rPr>
              <w:t>R</w:t>
            </w:r>
            <w:r w:rsidRPr="003518C4"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  <w:t>OR≥ 1</w:t>
            </w:r>
          </w:p>
          <w:p w14:paraId="2B079D59" w14:textId="77777777" w:rsidR="003B4AAE" w:rsidRPr="003518C4" w:rsidRDefault="00EA3AA9">
            <w:pPr>
              <w:jc w:val="center"/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  <w:t>95%CI (lower limit) &gt; 1</w:t>
            </w:r>
          </w:p>
        </w:tc>
      </w:tr>
      <w:tr w:rsidR="003B60FB" w:rsidRPr="003518C4" w14:paraId="224ED841" w14:textId="77777777">
        <w:trPr>
          <w:trHeight w:val="807"/>
          <w:jc w:val="center"/>
        </w:trPr>
        <w:tc>
          <w:tcPr>
            <w:tcW w:w="1498" w:type="dxa"/>
            <w:vMerge/>
          </w:tcPr>
          <w:p w14:paraId="61973EC9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  <w:bottom w:val="nil"/>
            </w:tcBorders>
          </w:tcPr>
          <w:p w14:paraId="02508289" w14:textId="77777777" w:rsidR="003B4AAE" w:rsidRPr="003518C4" w:rsidRDefault="00EA3AA9">
            <w:pPr>
              <w:rPr>
                <w:rFonts w:ascii="Times New Roman Regular" w:hAnsi="Times New Roman Regular" w:cs="Times New Roman Regular"/>
                <w:i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SE(lnROR)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357" w:type="dxa"/>
            <w:vMerge/>
          </w:tcPr>
          <w:p w14:paraId="65AC6941" w14:textId="77777777" w:rsidR="003B4AAE" w:rsidRPr="003518C4" w:rsidRDefault="003B4AAE">
            <w:pPr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</w:pPr>
          </w:p>
        </w:tc>
      </w:tr>
      <w:tr w:rsidR="003B60FB" w:rsidRPr="003518C4" w14:paraId="088B218D" w14:textId="77777777">
        <w:trPr>
          <w:trHeight w:val="375"/>
          <w:jc w:val="center"/>
        </w:trPr>
        <w:tc>
          <w:tcPr>
            <w:tcW w:w="1498" w:type="dxa"/>
            <w:vMerge/>
          </w:tcPr>
          <w:p w14:paraId="45CB06D6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  <w:bottom w:val="single" w:sz="4" w:space="0" w:color="auto"/>
            </w:tcBorders>
          </w:tcPr>
          <w:p w14:paraId="18D215B0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 Regular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i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357" w:type="dxa"/>
            <w:vMerge/>
            <w:tcBorders>
              <w:bottom w:val="single" w:sz="4" w:space="0" w:color="auto"/>
            </w:tcBorders>
          </w:tcPr>
          <w:p w14:paraId="4E96C186" w14:textId="77777777" w:rsidR="003B4AAE" w:rsidRPr="003518C4" w:rsidRDefault="003B4AAE">
            <w:pPr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</w:pPr>
          </w:p>
        </w:tc>
      </w:tr>
      <w:tr w:rsidR="003B60FB" w:rsidRPr="003518C4" w14:paraId="216221A1" w14:textId="77777777">
        <w:trPr>
          <w:jc w:val="center"/>
        </w:trPr>
        <w:tc>
          <w:tcPr>
            <w:tcW w:w="1498" w:type="dxa"/>
            <w:vMerge w:val="restart"/>
            <w:vAlign w:val="center"/>
          </w:tcPr>
          <w:p w14:paraId="5C92D8F7" w14:textId="77777777" w:rsidR="003B4AAE" w:rsidRPr="003518C4" w:rsidRDefault="00EA3AA9"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PRR</w:t>
            </w:r>
          </w:p>
        </w:tc>
        <w:tc>
          <w:tcPr>
            <w:tcW w:w="6397" w:type="dxa"/>
            <w:tcBorders>
              <w:bottom w:val="nil"/>
            </w:tcBorders>
            <w:vAlign w:val="center"/>
          </w:tcPr>
          <w:p w14:paraId="089A6529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PRR=</m:t>
                </m:r>
                <m:f>
                  <m:fPr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a / (a+b)</m:t>
                    </m:r>
                  </m:num>
                  <m:den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2357" w:type="dxa"/>
            <w:vMerge w:val="restart"/>
            <w:tcBorders>
              <w:bottom w:val="nil"/>
            </w:tcBorders>
            <w:vAlign w:val="center"/>
          </w:tcPr>
          <w:p w14:paraId="262778D0" w14:textId="77777777" w:rsidR="003B4AAE" w:rsidRPr="003518C4" w:rsidRDefault="00EA3AA9">
            <w:pPr>
              <w:jc w:val="center"/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  <w:t>a ≥ 3</w:t>
            </w:r>
          </w:p>
          <w:p w14:paraId="02E34783" w14:textId="77777777" w:rsidR="003B4AAE" w:rsidRPr="003518C4" w:rsidRDefault="00EA3AA9">
            <w:pPr>
              <w:jc w:val="center"/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eastAsia="DengXian" w:hAnsi="Times New Roman Regular" w:cs="Times New Roman Regular" w:hint="eastAsia"/>
                <w:kern w:val="0"/>
                <w:sz w:val="20"/>
                <w:szCs w:val="20"/>
              </w:rPr>
              <w:t>P</w:t>
            </w:r>
            <w:r w:rsidRPr="003518C4"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  <w:t>RR≥ 2</w:t>
            </w:r>
          </w:p>
          <w:p w14:paraId="53528FC4" w14:textId="77777777" w:rsidR="003B4AAE" w:rsidRPr="003518C4" w:rsidRDefault="00EA3AA9"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  <w:t>95%CI (lower limit) &gt; 1</w:t>
            </w:r>
          </w:p>
        </w:tc>
      </w:tr>
      <w:tr w:rsidR="003B60FB" w:rsidRPr="003518C4" w14:paraId="56BDC063" w14:textId="77777777">
        <w:trPr>
          <w:jc w:val="center"/>
        </w:trPr>
        <w:tc>
          <w:tcPr>
            <w:tcW w:w="1498" w:type="dxa"/>
            <w:vMerge/>
          </w:tcPr>
          <w:p w14:paraId="4CB0E5A5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  <w:bottom w:val="nil"/>
            </w:tcBorders>
          </w:tcPr>
          <w:p w14:paraId="3966C1B6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SE(lnPRR)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357" w:type="dxa"/>
            <w:vMerge/>
            <w:tcBorders>
              <w:top w:val="nil"/>
              <w:bottom w:val="nil"/>
            </w:tcBorders>
          </w:tcPr>
          <w:p w14:paraId="362223A2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 w:rsidR="003B60FB" w:rsidRPr="003518C4" w14:paraId="2C53F972" w14:textId="77777777">
        <w:trPr>
          <w:trHeight w:val="391"/>
          <w:jc w:val="center"/>
        </w:trPr>
        <w:tc>
          <w:tcPr>
            <w:tcW w:w="1498" w:type="dxa"/>
            <w:vMerge/>
          </w:tcPr>
          <w:p w14:paraId="488A7B31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  <w:bottom w:val="nil"/>
            </w:tcBorders>
          </w:tcPr>
          <w:p w14:paraId="03A4EFDB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 Regular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i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357" w:type="dxa"/>
            <w:vMerge/>
            <w:tcBorders>
              <w:top w:val="nil"/>
              <w:bottom w:val="nil"/>
            </w:tcBorders>
          </w:tcPr>
          <w:p w14:paraId="69924AFF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 w:rsidR="003B60FB" w:rsidRPr="003518C4" w14:paraId="0B3B0E6B" w14:textId="77777777">
        <w:trPr>
          <w:trHeight w:val="391"/>
          <w:jc w:val="center"/>
        </w:trPr>
        <w:tc>
          <w:tcPr>
            <w:tcW w:w="1498" w:type="dxa"/>
            <w:vMerge/>
          </w:tcPr>
          <w:p w14:paraId="2C9557F7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  <w:bottom w:val="single" w:sz="4" w:space="0" w:color="auto"/>
            </w:tcBorders>
          </w:tcPr>
          <w:p w14:paraId="785C787E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kern w:val="0"/>
                    <w:sz w:val="20"/>
                    <w:szCs w:val="20"/>
                    <w:shd w:val="clear" w:color="auto" w:fill="FFFFFF"/>
                  </w:rPr>
                  <m:t>χ2 =</m:t>
                </m:r>
                <m:f>
                  <m:fPr>
                    <m:ctrlP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  <w:shd w:val="clear" w:color="auto" w:fill="FFFFFF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kern w:val="0"/>
                            <w:sz w:val="20"/>
                            <w:szCs w:val="20"/>
                            <w:shd w:val="clear" w:color="auto" w:fill="FFFFFF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kern w:val="0"/>
                            <w:sz w:val="20"/>
                            <w:szCs w:val="20"/>
                            <w:shd w:val="clear" w:color="auto" w:fill="FFFFFF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 w:hint="eastAsia"/>
                            <w:kern w:val="0"/>
                            <w:sz w:val="20"/>
                            <w:szCs w:val="20"/>
                            <w:shd w:val="clear" w:color="auto" w:fill="FFFFFF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kern w:val="0"/>
                            <w:sz w:val="20"/>
                            <w:szCs w:val="20"/>
                            <w:shd w:val="clear" w:color="auto" w:fill="FFFFFF"/>
                          </w:rPr>
                          <m:t>d-bc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kern w:val="0"/>
                            <w:sz w:val="20"/>
                            <w:szCs w:val="20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  <w:shd w:val="clear" w:color="auto" w:fill="FFFFFF"/>
                      </w:rPr>
                      <m:t>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  <w:shd w:val="clear" w:color="auto" w:fill="FFFFFF"/>
                      </w:rPr>
                      <m:t>( a+b)(a+c)(c+d)(b+d)</m:t>
                    </m:r>
                  </m:den>
                </m:f>
              </m:oMath>
            </m:oMathPara>
          </w:p>
        </w:tc>
        <w:tc>
          <w:tcPr>
            <w:tcW w:w="2357" w:type="dxa"/>
            <w:tcBorders>
              <w:top w:val="nil"/>
            </w:tcBorders>
          </w:tcPr>
          <w:p w14:paraId="0E876AD8" w14:textId="77777777" w:rsidR="003B4AAE" w:rsidRPr="003518C4" w:rsidRDefault="00EA3AA9">
            <w:pPr>
              <w:jc w:val="center"/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  <w:t>a ≥ 3</w:t>
            </w:r>
          </w:p>
          <w:p w14:paraId="7C1A97B0" w14:textId="77777777" w:rsidR="003B4AAE" w:rsidRPr="003518C4" w:rsidRDefault="00EA3AA9">
            <w:pPr>
              <w:jc w:val="center"/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eastAsia="DengXian" w:hAnsi="Times New Roman Regular" w:cs="Times New Roman Regular"/>
                <w:kern w:val="0"/>
                <w:sz w:val="20"/>
                <w:szCs w:val="20"/>
              </w:rPr>
              <w:t>PRR ≥ 2</w:t>
            </w:r>
          </w:p>
          <w:p w14:paraId="233A361F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kern w:val="0"/>
                    <w:sz w:val="20"/>
                    <w:szCs w:val="20"/>
                    <w:shd w:val="clear" w:color="auto" w:fill="FFFFFF"/>
                  </w:rPr>
                  <m:t>χ2</m:t>
                </m:r>
                <m:r>
                  <m:rPr>
                    <m:sty m:val="p"/>
                  </m:rPr>
                  <w:rPr>
                    <w:rFonts w:ascii="Cambria Math" w:eastAsia="DengXian" w:hAnsi="Cambria Math" w:cs="Times New Roman Regular"/>
                    <w:kern w:val="0"/>
                    <w:sz w:val="20"/>
                    <w:szCs w:val="20"/>
                  </w:rPr>
                  <m:t>≥4</m:t>
                </m:r>
              </m:oMath>
            </m:oMathPara>
          </w:p>
        </w:tc>
      </w:tr>
      <w:tr w:rsidR="003B60FB" w:rsidRPr="003518C4" w14:paraId="216A8279" w14:textId="77777777">
        <w:trPr>
          <w:jc w:val="center"/>
        </w:trPr>
        <w:tc>
          <w:tcPr>
            <w:tcW w:w="1498" w:type="dxa"/>
            <w:vMerge w:val="restart"/>
            <w:vAlign w:val="center"/>
          </w:tcPr>
          <w:p w14:paraId="73A4D976" w14:textId="77777777" w:rsidR="003B4AAE" w:rsidRPr="003518C4" w:rsidRDefault="00EA3AA9"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BCPNN</w:t>
            </w:r>
          </w:p>
        </w:tc>
        <w:tc>
          <w:tcPr>
            <w:tcW w:w="6397" w:type="dxa"/>
            <w:tcBorders>
              <w:bottom w:val="nil"/>
            </w:tcBorders>
            <w:vAlign w:val="center"/>
          </w:tcPr>
          <w:p w14:paraId="163785B9" w14:textId="77777777" w:rsidR="003B4AAE" w:rsidRPr="003518C4" w:rsidRDefault="00EA3AA9">
            <w:pPr>
              <w:rPr>
                <w:rFonts w:ascii="DejaVu Math TeX Gyre" w:hAnsi="DejaVu Math TeX Gyre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DejaVu Math TeX Gyre" w:hAnsi="DejaVu Math TeX Gyre" w:cs="Times New Roman Regular" w:hint="eastAsia"/>
                <w:kern w:val="0"/>
                <w:sz w:val="20"/>
                <w:szCs w:val="20"/>
              </w:rPr>
              <w:t>I</w:t>
            </w:r>
            <w:r w:rsidRPr="003518C4">
              <w:rPr>
                <w:rFonts w:ascii="DejaVu Math TeX Gyre" w:hAnsi="DejaVu Math TeX Gyre" w:cs="Times New Roman Regular"/>
                <w:kern w:val="0"/>
                <w:sz w:val="20"/>
                <w:szCs w:val="20"/>
              </w:rPr>
              <w:t>C=</w:t>
            </w:r>
            <m:oMath>
              <m:sSub>
                <m:sSubPr>
                  <m:ctrl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)</m:t>
                  </m:r>
                </m:num>
                <m:den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)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 Regular"/>
                  <w:kern w:val="0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)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)</m:t>
                  </m:r>
                </m:den>
              </m:f>
            </m:oMath>
          </w:p>
        </w:tc>
        <w:tc>
          <w:tcPr>
            <w:tcW w:w="2357" w:type="dxa"/>
            <w:vMerge w:val="restart"/>
            <w:vAlign w:val="center"/>
          </w:tcPr>
          <w:p w14:paraId="6B11B570" w14:textId="77777777" w:rsidR="003B4AAE" w:rsidRPr="003518C4" w:rsidRDefault="00EA3AA9"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IC025&gt;0</w:t>
            </w:r>
          </w:p>
        </w:tc>
      </w:tr>
      <w:tr w:rsidR="003B60FB" w:rsidRPr="003518C4" w14:paraId="4416544F" w14:textId="77777777">
        <w:trPr>
          <w:jc w:val="center"/>
        </w:trPr>
        <w:tc>
          <w:tcPr>
            <w:tcW w:w="1498" w:type="dxa"/>
            <w:vMerge/>
          </w:tcPr>
          <w:p w14:paraId="0E1C2E4E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  <w:bottom w:val="nil"/>
            </w:tcBorders>
          </w:tcPr>
          <w:p w14:paraId="6A2931B6" w14:textId="77777777" w:rsidR="003B4AAE" w:rsidRPr="003518C4" w:rsidRDefault="00EA3AA9">
            <w:pPr>
              <w:rPr>
                <w:rFonts w:ascii="DejaVu Math TeX Gyre" w:hAnsi="DejaVu Math TeX Gyre" w:cs="Times New Roman Regular"/>
                <w:kern w:val="0"/>
                <w:sz w:val="20"/>
                <w:szCs w:val="20"/>
                <w:lang w:val="it-IT"/>
              </w:rPr>
            </w:pPr>
            <w:r w:rsidRPr="003518C4">
              <w:rPr>
                <w:rFonts w:ascii="DejaVu Math TeX Gyre" w:hAnsi="DejaVu Math TeX Gyre" w:cs="Times New Roman Regular"/>
                <w:kern w:val="0"/>
                <w:sz w:val="20"/>
                <w:szCs w:val="20"/>
                <w:lang w:val="it-IT"/>
              </w:rPr>
              <w:t>E(IC)=</w:t>
            </w:r>
            <m:oMath>
              <m:sSub>
                <m:sSubPr>
                  <m:ctrl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11)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)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  <w:lang w:val="it-IT"/>
                    </w:rPr>
                    <m:t>（</m:t>
                  </m:r>
                  <m: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  <w:kern w:val="0"/>
                      <w:sz w:val="20"/>
                      <w:szCs w:val="20"/>
                      <w:lang w:val="it-IT"/>
                    </w:rPr>
                    <m:t>）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1)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+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1)</m:t>
                  </m:r>
                </m:den>
              </m:f>
            </m:oMath>
          </w:p>
        </w:tc>
        <w:tc>
          <w:tcPr>
            <w:tcW w:w="2357" w:type="dxa"/>
            <w:vMerge/>
          </w:tcPr>
          <w:p w14:paraId="496508FB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it-IT"/>
              </w:rPr>
            </w:pPr>
          </w:p>
        </w:tc>
      </w:tr>
      <w:tr w:rsidR="003B60FB" w:rsidRPr="003518C4" w14:paraId="76BAFED4" w14:textId="77777777">
        <w:trPr>
          <w:jc w:val="center"/>
        </w:trPr>
        <w:tc>
          <w:tcPr>
            <w:tcW w:w="1498" w:type="dxa"/>
            <w:vMerge/>
          </w:tcPr>
          <w:p w14:paraId="27AD2D59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6397" w:type="dxa"/>
            <w:tcBorders>
              <w:top w:val="nil"/>
              <w:bottom w:val="nil"/>
            </w:tcBorders>
          </w:tcPr>
          <w:p w14:paraId="39B17038" w14:textId="77777777" w:rsidR="003B4AAE" w:rsidRPr="003518C4" w:rsidRDefault="00EA3AA9">
            <w:pPr>
              <w:rPr>
                <w:rFonts w:ascii="DejaVu Math TeX Gyre" w:hAnsi="DejaVu Math TeX Gyre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 Regular"/>
                        <w:i/>
                        <w:kern w:val="0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(</m:t>
                        </m:r>
                        <m: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2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+</m:t>
                        </m:r>
                        <m: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1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1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γ</m:t>
                            </m:r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+</m:t>
                        </m:r>
                        <m: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1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d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c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+</m:t>
                        </m:r>
                        <m: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-</m:t>
                        </m:r>
                        <m: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1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β</m:t>
                            </m:r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}</m:t>
                </m:r>
              </m:oMath>
            </m:oMathPara>
          </w:p>
        </w:tc>
        <w:tc>
          <w:tcPr>
            <w:tcW w:w="2357" w:type="dxa"/>
            <w:vMerge/>
          </w:tcPr>
          <w:p w14:paraId="672AF9B8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 w:rsidR="003B60FB" w:rsidRPr="003518C4" w14:paraId="35C483DF" w14:textId="77777777">
        <w:trPr>
          <w:jc w:val="center"/>
        </w:trPr>
        <w:tc>
          <w:tcPr>
            <w:tcW w:w="1498" w:type="dxa"/>
            <w:vMerge/>
          </w:tcPr>
          <w:p w14:paraId="7ECEF5EF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  <w:bottom w:val="nil"/>
            </w:tcBorders>
          </w:tcPr>
          <w:p w14:paraId="64BDD9D1" w14:textId="77777777" w:rsidR="003B4AAE" w:rsidRPr="003518C4" w:rsidRDefault="00EA3AA9">
            <w:pPr>
              <w:rPr>
                <w:rFonts w:ascii="DejaVu Math TeX Gyre" w:hAnsi="DejaVu Math TeX Gyre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=</m:t>
                </m:r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11</m:t>
                </m:r>
                <m:f>
                  <m:fPr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)(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(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1)(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1)</m:t>
                    </m:r>
                  </m:den>
                </m:f>
              </m:oMath>
            </m:oMathPara>
          </w:p>
        </w:tc>
        <w:tc>
          <w:tcPr>
            <w:tcW w:w="2357" w:type="dxa"/>
            <w:vMerge/>
          </w:tcPr>
          <w:p w14:paraId="625A1AD7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 w:rsidR="003B60FB" w:rsidRPr="003518C4" w14:paraId="4D459149" w14:textId="77777777">
        <w:trPr>
          <w:trHeight w:val="407"/>
          <w:jc w:val="center"/>
        </w:trPr>
        <w:tc>
          <w:tcPr>
            <w:tcW w:w="1498" w:type="dxa"/>
            <w:vMerge/>
          </w:tcPr>
          <w:p w14:paraId="4F03CCB7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  <w:bottom w:val="single" w:sz="4" w:space="0" w:color="auto"/>
            </w:tcBorders>
          </w:tcPr>
          <w:p w14:paraId="5FD165FD" w14:textId="77777777" w:rsidR="003B4AAE" w:rsidRPr="003518C4" w:rsidRDefault="00EA3AA9">
            <w:pPr>
              <w:rPr>
                <w:rFonts w:ascii="Cambria Math" w:hAnsi="Cambria Math" w:cs="Times New Roman Regular"/>
                <w:i/>
                <w:iCs/>
                <w:kern w:val="0"/>
                <w:sz w:val="20"/>
                <w:szCs w:val="20"/>
                <w:lang w:val="it-IT"/>
              </w:rPr>
            </w:pPr>
            <w:r w:rsidRPr="003518C4">
              <w:rPr>
                <w:rFonts w:ascii="Cambria Math" w:hAnsi="Cambria Math" w:cs="Times New Roman Regular" w:hint="eastAsia"/>
                <w:i/>
                <w:iCs/>
                <w:kern w:val="0"/>
                <w:sz w:val="20"/>
                <w:szCs w:val="20"/>
                <w:lang w:val="it-IT"/>
              </w:rPr>
              <w:t>I</w:t>
            </w:r>
            <w:r w:rsidRPr="003518C4">
              <w:rPr>
                <w:rFonts w:ascii="Cambria Math" w:hAnsi="Cambria Math" w:cs="Times New Roman Regular"/>
                <w:i/>
                <w:iCs/>
                <w:kern w:val="0"/>
                <w:sz w:val="20"/>
                <w:szCs w:val="20"/>
                <w:lang w:val="it-IT"/>
              </w:rPr>
              <w:t>C-2SD=E(IC)-2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 Regular"/>
                      <w:i/>
                      <w:iCs/>
                      <w:kern w:val="0"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V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(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</w:rPr>
                    <m:t>IC</m:t>
                  </m:r>
                  <m:r>
                    <w:rPr>
                      <w:rFonts w:ascii="Cambria Math" w:hAnsi="Cambria Math" w:cs="Times New Roman Regular"/>
                      <w:kern w:val="0"/>
                      <w:sz w:val="20"/>
                      <w:szCs w:val="20"/>
                      <w:lang w:val="it-IT"/>
                    </w:rPr>
                    <m:t>)</m:t>
                  </m:r>
                </m:e>
              </m:rad>
            </m:oMath>
          </w:p>
          <w:p w14:paraId="7F428F1F" w14:textId="77777777" w:rsidR="003B4AAE" w:rsidRPr="003518C4" w:rsidRDefault="00EA3AA9">
            <w:pPr>
              <w:rPr>
                <w:rFonts w:ascii="Cambria Math" w:hAnsi="Cambria Math" w:cs="Times New Roman Regular"/>
                <w:i/>
                <w:iCs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α1=β1=1</m:t>
                </m:r>
                <m:r>
                  <w:rPr>
                    <w:rFonts w:ascii="Cambria Math" w:hAnsi="Cambria Math" w:cs="Times New Roman Regular" w:hint="eastAsia"/>
                    <w:kern w:val="0"/>
                    <w:sz w:val="20"/>
                    <w:szCs w:val="20"/>
                  </w:rPr>
                  <m:t>；</m:t>
                </m:r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α=β=2</m:t>
                </m:r>
                <m:r>
                  <w:rPr>
                    <w:rFonts w:ascii="Cambria Math" w:hAnsi="Cambria Math" w:cs="Times New Roman Regular" w:hint="eastAsia"/>
                    <w:kern w:val="0"/>
                    <w:sz w:val="20"/>
                    <w:szCs w:val="20"/>
                  </w:rPr>
                  <m:t>；</m:t>
                </m:r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γ11=1</m:t>
                </m:r>
              </m:oMath>
            </m:oMathPara>
          </w:p>
        </w:tc>
        <w:tc>
          <w:tcPr>
            <w:tcW w:w="2357" w:type="dxa"/>
            <w:vMerge/>
          </w:tcPr>
          <w:p w14:paraId="37798DE6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 w:rsidR="003B60FB" w:rsidRPr="003518C4" w14:paraId="09B65F9C" w14:textId="77777777">
        <w:trPr>
          <w:jc w:val="center"/>
        </w:trPr>
        <w:tc>
          <w:tcPr>
            <w:tcW w:w="1498" w:type="dxa"/>
            <w:vMerge w:val="restart"/>
            <w:vAlign w:val="center"/>
          </w:tcPr>
          <w:p w14:paraId="00E38A78" w14:textId="77777777" w:rsidR="003B4AAE" w:rsidRPr="003518C4" w:rsidRDefault="00EA3AA9"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EBGM</w:t>
            </w:r>
          </w:p>
        </w:tc>
        <w:tc>
          <w:tcPr>
            <w:tcW w:w="6397" w:type="dxa"/>
            <w:tcBorders>
              <w:bottom w:val="nil"/>
            </w:tcBorders>
          </w:tcPr>
          <w:p w14:paraId="3443D51E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EBGM=</m:t>
                </m:r>
                <m:f>
                  <m:fPr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 Regular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a+c</m:t>
                        </m:r>
                      </m:e>
                    </m:d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2357" w:type="dxa"/>
            <w:vMerge w:val="restart"/>
            <w:vAlign w:val="center"/>
          </w:tcPr>
          <w:p w14:paraId="2953AA3B" w14:textId="77777777" w:rsidR="003B4AAE" w:rsidRPr="003518C4" w:rsidRDefault="00EA3AA9">
            <w:pPr>
              <w:jc w:val="center"/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w:r w:rsidRPr="003518C4"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  <w:t>EBGM05&gt;2</w:t>
            </w:r>
          </w:p>
        </w:tc>
      </w:tr>
      <w:tr w:rsidR="003B60FB" w:rsidRPr="003518C4" w14:paraId="467CBE86" w14:textId="77777777">
        <w:trPr>
          <w:trHeight w:val="702"/>
          <w:jc w:val="center"/>
        </w:trPr>
        <w:tc>
          <w:tcPr>
            <w:tcW w:w="1498" w:type="dxa"/>
            <w:vMerge/>
          </w:tcPr>
          <w:p w14:paraId="347E880D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  <w:bottom w:val="nil"/>
            </w:tcBorders>
          </w:tcPr>
          <w:p w14:paraId="75362888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SE(lnEBGM)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357" w:type="dxa"/>
            <w:vMerge/>
          </w:tcPr>
          <w:p w14:paraId="39BDEEBE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  <w:tr w:rsidR="003B4AAE" w:rsidRPr="003518C4" w14:paraId="10711D35" w14:textId="77777777">
        <w:trPr>
          <w:jc w:val="center"/>
        </w:trPr>
        <w:tc>
          <w:tcPr>
            <w:tcW w:w="1498" w:type="dxa"/>
            <w:vMerge/>
          </w:tcPr>
          <w:p w14:paraId="3AA5E9CE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  <w:tc>
          <w:tcPr>
            <w:tcW w:w="6397" w:type="dxa"/>
            <w:tcBorders>
              <w:top w:val="nil"/>
            </w:tcBorders>
          </w:tcPr>
          <w:p w14:paraId="0A07567C" w14:textId="77777777" w:rsidR="003B4AAE" w:rsidRPr="003518C4" w:rsidRDefault="00EA3AA9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>95%CI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  <w:kern w:val="0"/>
                    <w:sz w:val="20"/>
                    <w:szCs w:val="20"/>
                  </w:rPr>
                  <m:t xml:space="preserve">= </m:t>
                </m:r>
                <m:sSup>
                  <m:sSupPr>
                    <m:ctrl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hAnsi="Cambria Math" w:cs="Times New Roman Regular"/>
                            <w:i/>
                            <w:kern w:val="0"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  <w:kern w:val="0"/>
                            <w:sz w:val="20"/>
                            <w:szCs w:val="20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  <w:i/>
                                <w:kern w:val="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  <w:kern w:val="0"/>
                                <w:sz w:val="20"/>
                                <w:szCs w:val="20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Cambria Math" w:hAnsi="Cambria Math" w:cs="Times New Roman Regular"/>
                        <w:kern w:val="0"/>
                        <w:sz w:val="20"/>
                        <w:szCs w:val="20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357" w:type="dxa"/>
            <w:vMerge/>
          </w:tcPr>
          <w:p w14:paraId="568D93EF" w14:textId="77777777" w:rsidR="003B4AAE" w:rsidRPr="003518C4" w:rsidRDefault="003B4AAE">
            <w:pPr>
              <w:rPr>
                <w:rFonts w:ascii="Times New Roman Regular" w:hAnsi="Times New Roman Regular" w:cs="Times New Roman Regular"/>
                <w:kern w:val="0"/>
                <w:sz w:val="20"/>
                <w:szCs w:val="20"/>
              </w:rPr>
            </w:pPr>
          </w:p>
        </w:tc>
      </w:tr>
    </w:tbl>
    <w:p w14:paraId="639BEEF3" w14:textId="77777777" w:rsidR="003B4AAE" w:rsidRPr="003518C4" w:rsidRDefault="003B4AAE">
      <w:pPr>
        <w:spacing w:line="400" w:lineRule="exact"/>
        <w:rPr>
          <w:rFonts w:ascii="Times New Roman" w:eastAsia="SimSun" w:hAnsi="Times New Roman"/>
          <w:sz w:val="24"/>
          <w:szCs w:val="24"/>
        </w:rPr>
      </w:pPr>
    </w:p>
    <w:p w14:paraId="483DAD4A" w14:textId="77777777" w:rsidR="003B4AAE" w:rsidRPr="003518C4" w:rsidRDefault="003B4AAE">
      <w:pPr>
        <w:sectPr w:rsidR="003B4AAE" w:rsidRPr="003518C4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2DDC62" w14:textId="523923BF" w:rsidR="003B4AAE" w:rsidRPr="003518C4" w:rsidRDefault="00EA3AA9">
      <w:pPr>
        <w:adjustRightInd w:val="0"/>
        <w:jc w:val="center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lastRenderedPageBreak/>
        <w:t>T</w:t>
      </w:r>
      <w:r w:rsidRPr="003518C4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 xml:space="preserve">able </w:t>
      </w:r>
      <w:r w:rsidR="005E1C45"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S3</w:t>
      </w: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. Signal strength of adverse events at the PT level </w:t>
      </w:r>
      <w:r w:rsidRPr="003518C4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for</w:t>
      </w: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</w:t>
      </w:r>
      <w:r w:rsidRPr="003518C4">
        <w:rPr>
          <w:rFonts w:ascii="Times New Roman" w:eastAsia="SimSun" w:hAnsi="Times New Roman" w:hint="eastAsia"/>
          <w:sz w:val="24"/>
          <w:szCs w:val="24"/>
        </w:rPr>
        <w:t>n</w:t>
      </w:r>
      <w:r w:rsidRPr="003518C4">
        <w:rPr>
          <w:rFonts w:ascii="Times New Roman" w:eastAsia="SimSun" w:hAnsi="Times New Roman"/>
          <w:sz w:val="24"/>
          <w:szCs w:val="24"/>
        </w:rPr>
        <w:t xml:space="preserve">afamostat </w:t>
      </w:r>
      <w:r w:rsidRPr="003518C4">
        <w:rPr>
          <w:rFonts w:ascii="Times New Roman" w:eastAsia="SimSun" w:hAnsi="Times New Roman" w:hint="eastAsia"/>
          <w:sz w:val="24"/>
          <w:szCs w:val="24"/>
        </w:rPr>
        <w:t>m</w:t>
      </w:r>
      <w:r w:rsidRPr="003518C4">
        <w:rPr>
          <w:rFonts w:ascii="Times New Roman" w:eastAsia="SimSun" w:hAnsi="Times New Roman"/>
          <w:sz w:val="24"/>
          <w:szCs w:val="24"/>
        </w:rPr>
        <w:t>esylate</w:t>
      </w: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ranked by </w:t>
      </w:r>
      <w:r w:rsidR="00467912" w:rsidRPr="003518C4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r</w:t>
      </w: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eports</w:t>
      </w: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850"/>
        <w:gridCol w:w="1985"/>
        <w:gridCol w:w="1984"/>
        <w:gridCol w:w="992"/>
        <w:gridCol w:w="1134"/>
        <w:gridCol w:w="1418"/>
      </w:tblGrid>
      <w:tr w:rsidR="003B60FB" w:rsidRPr="003518C4" w14:paraId="073655B9" w14:textId="77777777">
        <w:trPr>
          <w:cantSplit/>
          <w:tblHeader/>
        </w:trPr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576C4FAD" w14:textId="77777777" w:rsidR="003B4AAE" w:rsidRPr="003518C4" w:rsidRDefault="00EA3AA9">
            <w:pPr>
              <w:keepNext/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System Organ Class(SOC)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713982E7" w14:textId="77777777" w:rsidR="003B4AAE" w:rsidRPr="003518C4" w:rsidRDefault="00EA3AA9">
            <w:pPr>
              <w:keepNext/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Preferred Term(PT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465FC22B" w14:textId="77777777" w:rsidR="003B4AAE" w:rsidRPr="003518C4" w:rsidRDefault="00EA3AA9">
            <w:pPr>
              <w:keepNext/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Case</w:t>
            </w: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br/>
              <w:t>report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62A8B4F9" w14:textId="77777777" w:rsidR="003B4AAE" w:rsidRPr="003518C4" w:rsidRDefault="00EA3AA9">
            <w:pPr>
              <w:keepNext/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ROR(95% CI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7D33ADFD" w14:textId="77777777" w:rsidR="003B4AAE" w:rsidRPr="003518C4" w:rsidRDefault="00EA3AA9">
            <w:pPr>
              <w:keepNext/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PRR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42A6B494" w14:textId="77777777" w:rsidR="003B4AAE" w:rsidRPr="003518C4" w:rsidRDefault="00EA3AA9">
            <w:pPr>
              <w:keepNext/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Chi</w:t>
            </w:r>
            <w:r w:rsidRPr="003518C4">
              <w:rPr>
                <w:rFonts w:ascii="Times New Roman" w:eastAsia="SimSun" w:hAnsi="Times New Roman" w:cs="SimSun" w:hint="eastAsia"/>
                <w:b/>
                <w:bCs/>
                <w:szCs w:val="18"/>
              </w:rPr>
              <w:t>-</w:t>
            </w: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Squar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106A5A60" w14:textId="77777777" w:rsidR="003B4AAE" w:rsidRPr="003518C4" w:rsidRDefault="00EA3AA9">
            <w:pPr>
              <w:keepNext/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IC(IC02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5B19C8B9" w14:textId="77777777" w:rsidR="003B4AAE" w:rsidRPr="003518C4" w:rsidRDefault="00EA3AA9">
            <w:pPr>
              <w:keepNext/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EBGM</w:t>
            </w: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br/>
              <w:t>(EBGM05)</w:t>
            </w:r>
          </w:p>
        </w:tc>
      </w:tr>
      <w:tr w:rsidR="003B60FB" w:rsidRPr="003518C4" w14:paraId="42D4A2C8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35EF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mmune system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0066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naphylactic sh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14B0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7D6D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3.23(128.51,159.6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A79C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9.94(109.53,13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FC36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606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8320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90(6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3970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9.65(107.34)</w:t>
            </w:r>
          </w:p>
        </w:tc>
      </w:tr>
      <w:tr w:rsidR="003B60FB" w:rsidRPr="003518C4" w14:paraId="2D691A40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5B872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kin and subcutaneous tissue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1D13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ur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4291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8FF5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35(4.61,6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992F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01(4.37,5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8C59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15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BE8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32(2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9C28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01(4.32)</w:t>
            </w:r>
          </w:p>
        </w:tc>
      </w:tr>
      <w:tr w:rsidR="003B60FB" w:rsidRPr="003518C4" w14:paraId="32E0E309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0D54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mmune system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3D2D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naphylactic re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BB90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6FDB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8.57(23.79,34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1299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7.17(22.84,3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4FE9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054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7A8F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76(4.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9077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7.16(22.62)</w:t>
            </w:r>
          </w:p>
        </w:tc>
      </w:tr>
      <w:tr w:rsidR="003B60FB" w:rsidRPr="003518C4" w14:paraId="3A5CCF6C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292BA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Vascular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3EE3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h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5BB2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86EA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86.27(154.87,224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8CC3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7.04(148.54,21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F168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076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FE38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46(5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88B8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6.41(146.67)</w:t>
            </w:r>
          </w:p>
        </w:tc>
      </w:tr>
      <w:tr w:rsidR="003B60FB" w:rsidRPr="003518C4" w14:paraId="7CE1DD63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E29D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8F60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Blood pressure 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23B5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C1EB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0.97(42.20,61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2908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8.61(40.60,58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0045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26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2F0A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60(4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6B38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8.56(40.20)</w:t>
            </w:r>
          </w:p>
        </w:tc>
      </w:tr>
      <w:tr w:rsidR="003B60FB" w:rsidRPr="003518C4" w14:paraId="004EBDD8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72AA1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B528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Dyspno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90DF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A3E5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19(2.57,3.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62F2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11(2.52,3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BB0B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6B27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.64(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89D1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11(2.51)</w:t>
            </w:r>
          </w:p>
        </w:tc>
      </w:tr>
      <w:tr w:rsidR="003B60FB" w:rsidRPr="003518C4" w14:paraId="722C55B6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5B612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kin and subcutaneous tissue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6CFF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Urtica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62A6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47C5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67(2.05,3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2084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63(2.04,3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4E93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3668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.40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02AF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63(2.02)</w:t>
            </w:r>
          </w:p>
        </w:tc>
      </w:tr>
      <w:tr w:rsidR="003B60FB" w:rsidRPr="003518C4" w14:paraId="6F455D72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1121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Vascular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0CB1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Hypo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AE73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466D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28(4.78,8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9514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16(4.72,8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07D4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27D6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62(2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2DC2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16(4.69)</w:t>
            </w:r>
          </w:p>
        </w:tc>
      </w:tr>
      <w:tr w:rsidR="003B60FB" w:rsidRPr="003518C4" w14:paraId="2BC81B40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ED9F8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etabolism and nutrition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CED2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Hyperkala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3379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8020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9.60(29.84,52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1C70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8.81(29.41,5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CB87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80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CDF0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28(4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4114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8.78(29.22)</w:t>
            </w:r>
          </w:p>
        </w:tc>
      </w:tr>
      <w:tr w:rsidR="003B60FB" w:rsidRPr="003518C4" w14:paraId="0724A487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A3826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etabolism and nutrition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8D1B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Hyponatra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3018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E3E8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12(9.10,18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2B55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97(9.03,18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47A4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2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449F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70(2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7585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97(8.99)</w:t>
            </w:r>
          </w:p>
        </w:tc>
      </w:tr>
      <w:tr w:rsidR="003B60FB" w:rsidRPr="003518C4" w14:paraId="7DDE46DE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88BE3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eneral disorders and administration site condi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B49D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hest discomfo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BECA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1D98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98(3.38,7.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3896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94(3.37,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B217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EAA8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30(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15CB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94(3.35)</w:t>
            </w:r>
          </w:p>
        </w:tc>
      </w:tr>
      <w:tr w:rsidR="003B60FB" w:rsidRPr="003518C4" w14:paraId="1FBF0B47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1BEEA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mmune system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5F20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naphylactoid re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3847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C7A8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.63(7.41,18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4921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.55(7.38,18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52D2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8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154B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53(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B783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.55(7.35)</w:t>
            </w:r>
          </w:p>
        </w:tc>
      </w:tr>
      <w:tr w:rsidR="003B60FB" w:rsidRPr="003518C4" w14:paraId="0E409A5F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078F5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oduct issu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D4AD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Thrombosis in devi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BD8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BC0B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4.71(166.28,421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C6DC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2.72(165.61,416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D0C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668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4E3D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03(3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68E5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1.34(164.16)</w:t>
            </w:r>
          </w:p>
        </w:tc>
      </w:tr>
      <w:tr w:rsidR="003B60FB" w:rsidRPr="003518C4" w14:paraId="39B32052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E97B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ervous system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FEBA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Depressed level of conscious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0229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BA1D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65(7.74,20.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BBA2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57(7.71,2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11AD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0B96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65(2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5567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57(7.69)</w:t>
            </w:r>
          </w:p>
        </w:tc>
      </w:tr>
      <w:tr w:rsidR="003B60FB" w:rsidRPr="003518C4" w14:paraId="65CB1BA5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BC4C1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7E73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latelet count 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E37A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988C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73(2.80,8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16AA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71(2.79,7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638A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354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23(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10A7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71(2.78)</w:t>
            </w:r>
          </w:p>
        </w:tc>
      </w:tr>
      <w:tr w:rsidR="003B60FB" w:rsidRPr="003518C4" w14:paraId="7836B575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06D6C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Blood and lymphatic system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291F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Eosinophil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6806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7E64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.99(8.69,25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AE26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.91(8.67,25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B64F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8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CA3A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90(2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F34B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.91(8.64)</w:t>
            </w:r>
          </w:p>
        </w:tc>
      </w:tr>
      <w:tr w:rsidR="003B60FB" w:rsidRPr="003518C4" w14:paraId="432D9A8D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C4D4D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kin and subcutaneous tissue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E704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ash prurit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6C79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487C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60(2.09,6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9006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59(2.09,6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0807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C953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.84(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640B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59(2.08)</w:t>
            </w:r>
          </w:p>
        </w:tc>
      </w:tr>
      <w:tr w:rsidR="003B60FB" w:rsidRPr="003518C4" w14:paraId="0837ACF8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EE68B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F3BB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Eosinophil count 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381F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D1B4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4.68(30.23,98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C17A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4.43(30.18,98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46FF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7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7E17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76(2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0AB4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4.38(30.06)</w:t>
            </w:r>
          </w:p>
        </w:tc>
      </w:tr>
      <w:tr w:rsidR="003B60FB" w:rsidRPr="003518C4" w14:paraId="0FD546FE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36854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lastRenderedPageBreak/>
              <w:t>Skin and subcutaneous tissue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64E3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old swe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426F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7C36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20(3.74,13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FE8A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18(3.74,13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D75A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88FB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84(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D605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18(3.73)</w:t>
            </w:r>
          </w:p>
        </w:tc>
      </w:tr>
      <w:tr w:rsidR="003B60FB" w:rsidRPr="003518C4" w14:paraId="09D2C1B0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134E6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astrointestinal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71EF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troperitoneal haemorrh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CBC0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65CD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1.95(42.57,157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581F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1.65(42.51,156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6FDD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1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46A7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35(2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5E0E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1.52(42.34)</w:t>
            </w:r>
          </w:p>
        </w:tc>
      </w:tr>
      <w:tr w:rsidR="003B60FB" w:rsidRPr="003518C4" w14:paraId="32F92287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D2B77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ardiac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96CB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ardio-respiratory ar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C855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3504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24(3.76,13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BF4E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21(3.76,13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E5F6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E385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85(1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490E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21(3.75)</w:t>
            </w:r>
          </w:p>
        </w:tc>
      </w:tr>
      <w:tr w:rsidR="003B60FB" w:rsidRPr="003518C4" w14:paraId="22757C67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E58B5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DCC0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Oxygen saturation de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A06A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F39F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97(2.48,9.9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0BDF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95(2.48,9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537E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F4E9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31(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712B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95(2.47)</w:t>
            </w:r>
          </w:p>
        </w:tc>
      </w:tr>
      <w:tr w:rsidR="003B60FB" w:rsidRPr="003518C4" w14:paraId="75039225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23C4F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fections and infest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061B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eptic sh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17A1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6225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32(4.66,18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151B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30(4.65,18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8534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F085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22(1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F7A4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29(4.64)</w:t>
            </w:r>
          </w:p>
        </w:tc>
      </w:tr>
      <w:tr w:rsidR="003B60FB" w:rsidRPr="003518C4" w14:paraId="70E19A28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A7BCC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eneral disorders and administration site condi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BF96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ultiple organ dysfunction syndr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AE7E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ECDA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52(4.76,19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43F9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49(4.75,18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80EA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6AFC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25(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224F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49(4.74)</w:t>
            </w:r>
          </w:p>
        </w:tc>
      </w:tr>
      <w:tr w:rsidR="003B60FB" w:rsidRPr="003518C4" w14:paraId="15FC1EA4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3DCBB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eneral disorders and administration site condi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7B07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jection site ras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AEBA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0292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52(2.15,9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6DCA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51(2.15,9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C1B0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9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5E15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17(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3965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51(2.15)</w:t>
            </w:r>
          </w:p>
        </w:tc>
      </w:tr>
      <w:tr w:rsidR="003B60FB" w:rsidRPr="003518C4" w14:paraId="6827B6E6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03D8B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5B2C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 arr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97EF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877B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08(2.73,13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6555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07(2.73,13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5CA7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5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536D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60(0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5700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07(2.72)</w:t>
            </w:r>
          </w:p>
        </w:tc>
      </w:tr>
      <w:tr w:rsidR="003B60FB" w:rsidRPr="003518C4" w14:paraId="53C3B853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08725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ervous system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D7E5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ltered state of conscious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5B38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4A0D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02(4.49,22.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B933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99(4.49,2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AFAB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1619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32(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A14F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99(4.48)</w:t>
            </w:r>
          </w:p>
        </w:tc>
      </w:tr>
      <w:tr w:rsidR="003B60FB" w:rsidRPr="003518C4" w14:paraId="6495757D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32B83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8EE8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cute respiratory distress syndr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34B6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11F5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.42(4.75,27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18E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.40(4.75,27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8264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7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10DA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51(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6227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.40(4.74)</w:t>
            </w:r>
          </w:p>
        </w:tc>
      </w:tr>
      <w:tr w:rsidR="003B60FB" w:rsidRPr="003518C4" w14:paraId="2AED3663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92E13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usculoskeletal and connective tissue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97DC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Haematoma musc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BCE5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84B5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3.64(22.29,129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EC04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3.53(22.29,128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3AA8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57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0E59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74(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8E3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3.47(22.22)</w:t>
            </w:r>
          </w:p>
        </w:tc>
      </w:tr>
      <w:tr w:rsidR="003B60FB" w:rsidRPr="003518C4" w14:paraId="2CAC9C36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C312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Blood and lymphatic system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79AE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Disseminated intravascular coag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EB76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E032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.26(6.76,39.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C56E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.23(6.76,38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F6E7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D465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02(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118A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.22(6.75)</w:t>
            </w:r>
          </w:p>
        </w:tc>
      </w:tr>
      <w:tr w:rsidR="003B60FB" w:rsidRPr="003518C4" w14:paraId="202C8CA2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184BA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Vascular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DCDD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hleb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F0ED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8540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65(2.12,15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D2E5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64(2.12,15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6D11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015E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50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521C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64(2.12)</w:t>
            </w:r>
          </w:p>
        </w:tc>
      </w:tr>
      <w:tr w:rsidR="003B60FB" w:rsidRPr="003518C4" w14:paraId="55BC5125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BDA12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jury, poisoning and procedural compl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9DFB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ost procedural haemorrh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8875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DB56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71(4.77,33.9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425B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70(4.77,33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8221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0BE2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67(0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C747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69(4.76)</w:t>
            </w:r>
          </w:p>
        </w:tc>
      </w:tr>
      <w:tr w:rsidR="003B60FB" w:rsidRPr="003518C4" w14:paraId="308788F1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1CB77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lastRenderedPageBreak/>
              <w:t>Vascular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7519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hock sympt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22B5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614B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0.41(45.10,321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524A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0.21(45.10,320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B986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7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32FD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91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F255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9.92(44.92)</w:t>
            </w:r>
          </w:p>
        </w:tc>
      </w:tr>
      <w:tr w:rsidR="003B60FB" w:rsidRPr="003518C4" w14:paraId="3B4BE520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D4A55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9955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Blood potassium 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30B1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E2F9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89(3.71,26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404A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87(3.71,26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343E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FAD9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30(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40D3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87(3.70)</w:t>
            </w:r>
          </w:p>
        </w:tc>
      </w:tr>
      <w:tr w:rsidR="003B60FB" w:rsidRPr="003518C4" w14:paraId="2F6ABB4B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1D6E9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mmune system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EA42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naphylactoid sh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B46A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2452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3.45(53.72,383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35E9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3.21(53.71,38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FB2C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6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B18F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16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8D7C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2.80(53.47)</w:t>
            </w:r>
          </w:p>
        </w:tc>
      </w:tr>
      <w:tr w:rsidR="003B60FB" w:rsidRPr="003518C4" w14:paraId="2E367B4C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00989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A85B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othrombin time prolong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8991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6F35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23(3.30,31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2D3A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22(3.30,3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DC51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E078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35(0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2976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22(3.29)</w:t>
            </w:r>
          </w:p>
        </w:tc>
      </w:tr>
      <w:tr w:rsidR="003B60FB" w:rsidRPr="003518C4" w14:paraId="272D8351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4CD46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etabolism and nutrition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3FF4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Electrolyte imbal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407C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C1D3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31(3.00,28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A77D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30(3.00,28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536C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4097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22(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BD1D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30(3.00)</w:t>
            </w:r>
          </w:p>
        </w:tc>
      </w:tr>
      <w:tr w:rsidR="003B60FB" w:rsidRPr="003518C4" w14:paraId="0DE564A1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370FA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1E34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putum 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957C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8B16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2.47(7.24,69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B776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2.44(7.24,69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10F0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A3A2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49(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537A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2.43(7.23)</w:t>
            </w:r>
          </w:p>
        </w:tc>
      </w:tr>
      <w:tr w:rsidR="003B60FB" w:rsidRPr="003518C4" w14:paraId="37241865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22F3C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AD3D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mylase increas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E683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05F1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96(4.18,40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CEB3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95(4.18,4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8927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7D83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69(0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F837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94(4.17)</w:t>
            </w:r>
          </w:p>
        </w:tc>
      </w:tr>
      <w:tr w:rsidR="003B60FB" w:rsidRPr="003518C4" w14:paraId="3C90D4C1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8A757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8ADD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ctivated partial thromboplastin time prolong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1E70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99E6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95(7.07,68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E0C7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93(7.07,67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001A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9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D0D4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45(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36F4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92(7.06)</w:t>
            </w:r>
          </w:p>
        </w:tc>
      </w:tr>
      <w:tr w:rsidR="003B60FB" w:rsidRPr="003518C4" w14:paraId="00A500AB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EC16A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Vascular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EB60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hock haemorrhag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B19E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E164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.04(4.52,43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872F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.02(4.53,43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0104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6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E433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81(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6A99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.02(4.52)</w:t>
            </w:r>
          </w:p>
        </w:tc>
      </w:tr>
      <w:tr w:rsidR="003B60FB" w:rsidRPr="003518C4" w14:paraId="612BCA4F" w14:textId="77777777">
        <w:trPr>
          <w:cantSplit/>
        </w:trPr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17486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etabolism and nutrition disord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42998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Hypercalcaem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088EC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5983A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59(2.77,26.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1CECC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58(2.77,26.5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B41D8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DCB2D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10(0.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C56E7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58(2.76)</w:t>
            </w:r>
          </w:p>
        </w:tc>
      </w:tr>
    </w:tbl>
    <w:p w14:paraId="67FD14EF" w14:textId="7E53D5C5" w:rsidR="003B4AAE" w:rsidRPr="003518C4" w:rsidRDefault="00EA3AA9">
      <w:pPr>
        <w:spacing w:line="400" w:lineRule="exact"/>
        <w:rPr>
          <w:rFonts w:ascii="Times New Roman" w:eastAsia="SimSun" w:hAnsi="Times New Roman"/>
          <w:sz w:val="24"/>
          <w:szCs w:val="24"/>
        </w:rPr>
      </w:pPr>
      <w:r w:rsidRPr="003518C4">
        <w:rPr>
          <w:rFonts w:ascii="Times New Roman" w:eastAsia="SimSun" w:hAnsi="Times New Roman"/>
          <w:sz w:val="24"/>
          <w:szCs w:val="24"/>
        </w:rPr>
        <w:t xml:space="preserve">Note1:ranked by </w:t>
      </w:r>
      <w:r w:rsidR="00467912" w:rsidRPr="003518C4">
        <w:rPr>
          <w:rFonts w:ascii="Times New Roman" w:eastAsia="SimSun" w:hAnsi="Times New Roman" w:hint="eastAsia"/>
          <w:sz w:val="24"/>
          <w:szCs w:val="24"/>
        </w:rPr>
        <w:t>r</w:t>
      </w:r>
      <w:r w:rsidRPr="003518C4">
        <w:rPr>
          <w:rFonts w:ascii="Times New Roman" w:eastAsia="SimSun" w:hAnsi="Times New Roman"/>
          <w:sz w:val="24"/>
          <w:szCs w:val="24"/>
        </w:rPr>
        <w:t xml:space="preserve">eports. </w:t>
      </w:r>
    </w:p>
    <w:p w14:paraId="731905AA" w14:textId="77777777" w:rsidR="003B4AAE" w:rsidRPr="003518C4" w:rsidRDefault="00EA3AA9">
      <w:pPr>
        <w:spacing w:line="400" w:lineRule="exact"/>
        <w:rPr>
          <w:rFonts w:ascii="Times New Roman" w:eastAsia="SimSun" w:hAnsi="Times New Roman"/>
          <w:sz w:val="24"/>
          <w:szCs w:val="24"/>
        </w:rPr>
      </w:pPr>
      <w:r w:rsidRPr="003518C4">
        <w:rPr>
          <w:rFonts w:ascii="Times New Roman" w:eastAsia="SimSun" w:hAnsi="Times New Roman"/>
          <w:sz w:val="24"/>
          <w:szCs w:val="24"/>
        </w:rPr>
        <w:t xml:space="preserve">Note2:Signals are detected when all the following criteria are met:a </w:t>
      </w:r>
      <w:r w:rsidRPr="003518C4">
        <w:rPr>
          <w:rFonts w:ascii="Times New Roman" w:eastAsia="SimSun" w:hAnsi="Times New Roman" w:cs="Times New Roman"/>
          <w:sz w:val="24"/>
          <w:szCs w:val="24"/>
        </w:rPr>
        <w:t>≥</w:t>
      </w:r>
      <w:r w:rsidRPr="003518C4">
        <w:rPr>
          <w:rFonts w:ascii="Times New Roman" w:eastAsia="SimSun" w:hAnsi="Times New Roman"/>
          <w:sz w:val="24"/>
          <w:szCs w:val="24"/>
        </w:rPr>
        <w:t xml:space="preserve"> 3, PRR </w:t>
      </w:r>
      <w:r w:rsidRPr="003518C4">
        <w:rPr>
          <w:rFonts w:ascii="Times New Roman" w:eastAsia="SimSun" w:hAnsi="Times New Roman" w:cs="Times New Roman"/>
          <w:sz w:val="24"/>
          <w:szCs w:val="24"/>
        </w:rPr>
        <w:t>≥</w:t>
      </w:r>
      <w:r w:rsidRPr="003518C4">
        <w:rPr>
          <w:rFonts w:ascii="Times New Roman" w:eastAsia="SimSun" w:hAnsi="Times New Roman"/>
          <w:sz w:val="24"/>
          <w:szCs w:val="24"/>
        </w:rPr>
        <w:t xml:space="preserve">2 and Chi-Square </w:t>
      </w:r>
      <w:r w:rsidRPr="003518C4">
        <w:rPr>
          <w:rFonts w:ascii="Times New Roman" w:eastAsia="SimSun" w:hAnsi="Times New Roman" w:cs="Times New Roman"/>
          <w:sz w:val="24"/>
          <w:szCs w:val="24"/>
        </w:rPr>
        <w:t>≥</w:t>
      </w:r>
      <w:r w:rsidRPr="003518C4">
        <w:rPr>
          <w:rFonts w:ascii="Times New Roman" w:eastAsia="SimSun" w:hAnsi="Times New Roman"/>
          <w:sz w:val="24"/>
          <w:szCs w:val="24"/>
        </w:rPr>
        <w:t xml:space="preserve"> 4, lower limit of 95% CI of ROR </w:t>
      </w:r>
      <w:r w:rsidRPr="003518C4">
        <w:rPr>
          <w:rFonts w:ascii="Times New Roman" w:eastAsia="SimSun" w:hAnsi="Times New Roman" w:cs="Times New Roman"/>
          <w:sz w:val="24"/>
          <w:szCs w:val="24"/>
        </w:rPr>
        <w:t>&gt;</w:t>
      </w:r>
      <w:r w:rsidRPr="003518C4">
        <w:rPr>
          <w:rFonts w:ascii="Times New Roman" w:eastAsia="SimSun" w:hAnsi="Times New Roman"/>
          <w:sz w:val="24"/>
          <w:szCs w:val="24"/>
        </w:rPr>
        <w:t xml:space="preserve"> 1, IC025 </w:t>
      </w:r>
      <w:r w:rsidRPr="003518C4">
        <w:rPr>
          <w:rFonts w:ascii="Times New Roman" w:eastAsia="SimSun" w:hAnsi="Times New Roman" w:cs="Times New Roman"/>
          <w:sz w:val="24"/>
          <w:szCs w:val="24"/>
        </w:rPr>
        <w:t>&gt;</w:t>
      </w:r>
      <w:r w:rsidRPr="003518C4">
        <w:rPr>
          <w:rFonts w:ascii="Times New Roman" w:eastAsia="SimSun" w:hAnsi="Times New Roman"/>
          <w:sz w:val="24"/>
          <w:szCs w:val="24"/>
        </w:rPr>
        <w:t xml:space="preserve"> 0, EBGM05 </w:t>
      </w:r>
      <w:r w:rsidRPr="003518C4">
        <w:rPr>
          <w:rFonts w:ascii="Times New Roman" w:eastAsia="SimSun" w:hAnsi="Times New Roman" w:cs="Times New Roman"/>
          <w:sz w:val="24"/>
          <w:szCs w:val="24"/>
        </w:rPr>
        <w:t>&gt;</w:t>
      </w:r>
      <w:r w:rsidRPr="003518C4">
        <w:rPr>
          <w:rFonts w:ascii="Times New Roman" w:eastAsia="SimSun" w:hAnsi="Times New Roman"/>
          <w:sz w:val="24"/>
          <w:szCs w:val="24"/>
        </w:rPr>
        <w:t xml:space="preserve"> 2.</w:t>
      </w:r>
    </w:p>
    <w:p w14:paraId="21FB39BB" w14:textId="77777777" w:rsidR="003B4AAE" w:rsidRPr="003518C4" w:rsidRDefault="00EA3AA9">
      <w:pPr>
        <w:widowControl/>
        <w:jc w:val="left"/>
        <w:rPr>
          <w:rFonts w:ascii="Times New Roman" w:eastAsia="SimSun" w:hAnsi="Times New Roman"/>
          <w:sz w:val="24"/>
          <w:szCs w:val="24"/>
        </w:rPr>
      </w:pPr>
      <w:r w:rsidRPr="003518C4">
        <w:rPr>
          <w:rFonts w:ascii="Times New Roman" w:eastAsia="SimSun" w:hAnsi="Times New Roman"/>
          <w:sz w:val="24"/>
          <w:szCs w:val="24"/>
        </w:rPr>
        <w:br w:type="page"/>
      </w:r>
    </w:p>
    <w:p w14:paraId="3DE26EDC" w14:textId="480669F8" w:rsidR="003B4AAE" w:rsidRPr="003518C4" w:rsidRDefault="00EA3AA9">
      <w:pPr>
        <w:adjustRightInd w:val="0"/>
        <w:jc w:val="center"/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</w:pP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lastRenderedPageBreak/>
        <w:t>T</w:t>
      </w:r>
      <w:r w:rsidRPr="003518C4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able</w:t>
      </w: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</w:t>
      </w:r>
      <w:r w:rsidR="005E1C45"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S4</w:t>
      </w: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. Signal strength of adverse events at the PT level </w:t>
      </w:r>
      <w:r w:rsidRPr="003518C4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for</w:t>
      </w: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 xml:space="preserve"> Sodium citrate ranked by </w:t>
      </w:r>
      <w:r w:rsidR="00467912" w:rsidRPr="003518C4">
        <w:rPr>
          <w:rFonts w:ascii="Times New Roman" w:eastAsia="SimSun" w:hAnsi="Times New Roman" w:cs="Times New Roman" w:hint="eastAsia"/>
          <w:sz w:val="24"/>
          <w:szCs w:val="24"/>
          <w:shd w:val="clear" w:color="auto" w:fill="FFFFFF"/>
        </w:rPr>
        <w:t>r</w:t>
      </w:r>
      <w:r w:rsidRPr="003518C4">
        <w:rPr>
          <w:rFonts w:ascii="Times New Roman" w:eastAsia="SimSun" w:hAnsi="Times New Roman" w:cs="Times New Roman"/>
          <w:sz w:val="24"/>
          <w:szCs w:val="24"/>
          <w:shd w:val="clear" w:color="auto" w:fill="FFFFFF"/>
        </w:rPr>
        <w:t>eports</w:t>
      </w: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2126"/>
        <w:gridCol w:w="709"/>
        <w:gridCol w:w="2268"/>
        <w:gridCol w:w="2126"/>
        <w:gridCol w:w="992"/>
        <w:gridCol w:w="1134"/>
        <w:gridCol w:w="1418"/>
      </w:tblGrid>
      <w:tr w:rsidR="003B60FB" w:rsidRPr="003518C4" w14:paraId="2347382B" w14:textId="77777777">
        <w:trPr>
          <w:cantSplit/>
          <w:tblHeader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32C3C30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System Organ Class(SOC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1B1E3DA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Preferred Term(PT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72304CD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Case</w:t>
            </w: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br/>
              <w:t>report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4201BDA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ROR(95% CI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57D4D9B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PRR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1BB1814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Chi</w:t>
            </w:r>
            <w:r w:rsidRPr="003518C4">
              <w:rPr>
                <w:rFonts w:ascii="Times New Roman" w:eastAsia="SimSun" w:hAnsi="Times New Roman" w:cs="SimSun" w:hint="eastAsia"/>
                <w:b/>
                <w:bCs/>
                <w:szCs w:val="18"/>
              </w:rPr>
              <w:t>-</w:t>
            </w: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Squar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03BA1A7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IC(IC025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15957F7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b/>
                <w:bCs/>
                <w:szCs w:val="18"/>
              </w:rPr>
            </w:pP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t>EBGM</w:t>
            </w:r>
            <w:r w:rsidRPr="003518C4">
              <w:rPr>
                <w:rFonts w:ascii="Times New Roman" w:eastAsia="SimSun" w:hAnsi="Times New Roman" w:cs="SimSun"/>
                <w:b/>
                <w:bCs/>
                <w:szCs w:val="18"/>
              </w:rPr>
              <w:br/>
              <w:t>(EBGM05)</w:t>
            </w:r>
          </w:p>
        </w:tc>
      </w:tr>
      <w:tr w:rsidR="003B60FB" w:rsidRPr="003518C4" w14:paraId="68BD9EF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97D8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eneral disorders and administration site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82B9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CE58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EED5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58(2.67,4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43FB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51(2.64,4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DBEF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35E3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.81(1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18FF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51(2.62)</w:t>
            </w:r>
          </w:p>
        </w:tc>
      </w:tr>
      <w:tr w:rsidR="003B60FB" w:rsidRPr="003518C4" w14:paraId="2BE917D1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97E6B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jury, poisoning and procedural 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3AA4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Exposure during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87D1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3117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10(6.26,16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24B6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01(6.24,16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3F01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F2A7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32(2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D6F0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00(6.20)</w:t>
            </w:r>
          </w:p>
        </w:tc>
      </w:tr>
      <w:tr w:rsidR="003B60FB" w:rsidRPr="003518C4" w14:paraId="453666A1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3704A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Vascular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785A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all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FF99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6009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42(5.15,13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1CE0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35(5.13,13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9408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D430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06(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21E0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35(5.10)</w:t>
            </w:r>
          </w:p>
        </w:tc>
      </w:tr>
      <w:tr w:rsidR="003B60FB" w:rsidRPr="003518C4" w14:paraId="1D400CD0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C0CE6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ardiac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7A84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ardiac ar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0562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6219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28(4.90,14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438C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22(4.88,13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34C1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9E1F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04(1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DDC7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22(4.86)</w:t>
            </w:r>
          </w:p>
        </w:tc>
      </w:tr>
      <w:tr w:rsidR="003B60FB" w:rsidRPr="003518C4" w14:paraId="19813310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84EE5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jury, poisoning and procedural 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77E0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Foetal exposure during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AE6C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3388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65(6.17,18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C78A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58(6.15,18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D377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5E0C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40(1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CA7E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58(6.13)</w:t>
            </w:r>
          </w:p>
        </w:tc>
      </w:tr>
      <w:tr w:rsidR="003B60FB" w:rsidRPr="003518C4" w14:paraId="11825891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0BBD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egnancy, puerperium and perinatal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3D8F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emature bab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740B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B77A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.58(13.03,42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A88E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.42(13.00,42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2DF1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5085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55(2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CBD2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.42(12.94)</w:t>
            </w:r>
          </w:p>
        </w:tc>
      </w:tr>
      <w:tr w:rsidR="003B60FB" w:rsidRPr="003518C4" w14:paraId="098B8898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C77C2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fections and infest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B397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ep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C0C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C520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73(2.46,9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3195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71(2.45,9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F75F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E806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23(0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647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71(2.44)</w:t>
            </w:r>
          </w:p>
        </w:tc>
      </w:tr>
      <w:tr w:rsidR="003B60FB" w:rsidRPr="003518C4" w14:paraId="74B9B303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3F4C1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jury, poisoning and procedural 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1592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aternal exposure during pregna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6A44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939F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72(3.49,12.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0C00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69(3.49,1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3681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E1AB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74(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4CEA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69(3.48)</w:t>
            </w:r>
          </w:p>
        </w:tc>
      </w:tr>
      <w:tr w:rsidR="003B60FB" w:rsidRPr="003518C4" w14:paraId="0F345C4A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57713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astrointe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5C67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sci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C277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2BE5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84(8.91,35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D261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76(8.90,35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A037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3A2E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15(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E4ED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76(8.86)</w:t>
            </w:r>
          </w:p>
        </w:tc>
      </w:tr>
      <w:tr w:rsidR="003B60FB" w:rsidRPr="003518C4" w14:paraId="35B17028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53ADA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jury, poisoning and procedural 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FB15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ocedural com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2F88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5F79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2.25(34.38,151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72DF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1.95(34.34,15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A869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8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9207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17(1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08E5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1.88(34.20)</w:t>
            </w:r>
          </w:p>
        </w:tc>
      </w:tr>
      <w:tr w:rsidR="003B60FB" w:rsidRPr="003518C4" w14:paraId="5A4C4973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86C1F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fections and infest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8C6F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neumonia aspi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4D1C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FE0F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48(10.22,45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5FCE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39(10.21,44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42B5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EB6D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42(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A207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38(10.18)</w:t>
            </w:r>
          </w:p>
        </w:tc>
      </w:tr>
      <w:tr w:rsidR="003B60FB" w:rsidRPr="003518C4" w14:paraId="4834B8C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AA0E9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BE63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 arre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B57B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201B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44(4.97,21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8C6B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40(4.96,2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B156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9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18EA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38(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A5BE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40(4.95)</w:t>
            </w:r>
          </w:p>
        </w:tc>
      </w:tr>
      <w:tr w:rsidR="003B60FB" w:rsidRPr="003518C4" w14:paraId="3F26DEFA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2BBC3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eneral disorders and administration site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9E42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ultiple organ dysfunction syndr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2B4D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05B9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25(5.83,25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5C41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20(5.83,25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1385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C51F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61(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0D56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20(5.81)</w:t>
            </w:r>
          </w:p>
        </w:tc>
      </w:tr>
      <w:tr w:rsidR="003B60FB" w:rsidRPr="003518C4" w14:paraId="44DC0164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4F682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jury, poisoning and procedural 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1C35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ost procedural com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F28C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C747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9.36(13.97,61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DFEE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9.24(13.96,6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9E5B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9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ECE4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87(1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DA05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9.23(13.91)</w:t>
            </w:r>
          </w:p>
        </w:tc>
      </w:tr>
      <w:tr w:rsidR="003B60FB" w:rsidRPr="003518C4" w14:paraId="43187E6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E3B7C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lastRenderedPageBreak/>
              <w:t>Product issu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CDBF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Device infusion iss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E628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599F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2.41(100.99,446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FC3C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1.50(100.88,443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5EA9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6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5085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72(1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D732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0.89(100.27)</w:t>
            </w:r>
          </w:p>
        </w:tc>
      </w:tr>
      <w:tr w:rsidR="003B60FB" w:rsidRPr="003518C4" w14:paraId="00EDB1A4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7302F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eneral disorders and administration site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035F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flamm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33C1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525C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42(2.43,12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6506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40(2.43,1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8546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B592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43(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7DD3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40(2.42)</w:t>
            </w:r>
          </w:p>
        </w:tc>
      </w:tr>
      <w:tr w:rsidR="003B60FB" w:rsidRPr="003518C4" w14:paraId="49D8039D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49853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egnancy, puerperium and perinatal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4876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Live bir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AC11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EB7A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1.66(23.17,115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80D6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1.47(23.15,114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822B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96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93DB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68(1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28BB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1.44(23.07)</w:t>
            </w:r>
          </w:p>
        </w:tc>
      </w:tr>
      <w:tr w:rsidR="003B60FB" w:rsidRPr="003518C4" w14:paraId="10FDA73D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F8728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ervous system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103A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Unresponsive to stimul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66D9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73C1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61(3.86,19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8BFA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58(3.86,19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C60B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68B5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10(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D74F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58(3.85)</w:t>
            </w:r>
          </w:p>
        </w:tc>
      </w:tr>
      <w:tr w:rsidR="003B60FB" w:rsidRPr="003518C4" w14:paraId="33F576D6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591C5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Vascular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61EC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irculatory collap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703C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869B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21(4.58,22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D7B7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18(4.58,22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624C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CAD2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35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B44A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18(4.56)</w:t>
            </w:r>
          </w:p>
        </w:tc>
      </w:tr>
      <w:tr w:rsidR="003B60FB" w:rsidRPr="003518C4" w14:paraId="155F7C0C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CC41C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sychiatric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C543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tr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8A1E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8949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67(2.55,12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8D44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66(2.54,1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53BF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AD3E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50(0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FA52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66(2.54)</w:t>
            </w:r>
          </w:p>
        </w:tc>
      </w:tr>
      <w:tr w:rsidR="003B60FB" w:rsidRPr="003518C4" w14:paraId="44B8C584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698A7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ervous system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AEC4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eneralised tonic-clonic seiz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8113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8B97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18(2.98,17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F6E8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16(2.98,17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F432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EEA8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84(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931C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16(2.97)</w:t>
            </w:r>
          </w:p>
        </w:tc>
      </w:tr>
      <w:tr w:rsidR="003B60FB" w:rsidRPr="003518C4" w14:paraId="36D03D4E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E2168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etabolism and nutrition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4856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Hypocalc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F56C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0E24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5.69(6.52,37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5199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5.65(6.52,37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40D0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578F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97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ECCB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5.64(6.50)</w:t>
            </w:r>
          </w:p>
        </w:tc>
      </w:tr>
      <w:tr w:rsidR="003B60FB" w:rsidRPr="003518C4" w14:paraId="31A7AC51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CB558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jury, poisoning and procedural 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5F34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itrate tox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2731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6D93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740.61(2692.95,1687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8810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719.87(2691.61,1677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AC62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074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0B37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59(1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2B3C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150.47(2457.18)</w:t>
            </w:r>
          </w:p>
        </w:tc>
      </w:tr>
      <w:tr w:rsidR="003B60FB" w:rsidRPr="003518C4" w14:paraId="617D9D38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A5CCC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fections and infest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6A88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ppendicit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BC8D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3ACE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1.15(12.95,74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BFAF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1.06(12.94,74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D89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9C51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96(1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9D71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1.05(12.90)</w:t>
            </w:r>
          </w:p>
        </w:tc>
      </w:tr>
      <w:tr w:rsidR="003B60FB" w:rsidRPr="003518C4" w14:paraId="41DB61AC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5490F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ardiac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0848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ardiogenic shoc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87B0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52C9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.25(10.91,63.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C5D4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.17(10.91,62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3E82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EFB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71(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E687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.16(10.87)</w:t>
            </w:r>
          </w:p>
        </w:tc>
      </w:tr>
      <w:tr w:rsidR="003B60FB" w:rsidRPr="003518C4" w14:paraId="3F0718C6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ECA72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92B6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Tachypno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35D9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A731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89(3.28,18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F637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87(3.28,18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7F27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9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ECE4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98(0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D237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86(3.27)</w:t>
            </w:r>
          </w:p>
        </w:tc>
      </w:tr>
      <w:tr w:rsidR="003B60FB" w:rsidRPr="003518C4" w14:paraId="45DAD552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E3DC6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4803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telecta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87D8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5587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7.59(11.47,66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EFF8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7.51(11.46,66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DD06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7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0207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78(1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B099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7.50(11.43)</w:t>
            </w:r>
          </w:p>
        </w:tc>
      </w:tr>
      <w:tr w:rsidR="003B60FB" w:rsidRPr="003518C4" w14:paraId="0CD409F0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675DD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astrointe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49FA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ppendicoli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D0FE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7C2C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98.74(371.56,2173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6EB4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95.98(371.42,216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D177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415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97F0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79(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A163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85.07(365.91)</w:t>
            </w:r>
          </w:p>
        </w:tc>
      </w:tr>
      <w:tr w:rsidR="003B60FB" w:rsidRPr="003518C4" w14:paraId="30F3081B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E059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fections and infest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A588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 tract infection bacte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36D5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5855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06.99(189.40,1357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8DD9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05.75(189.39,1350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A40F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00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7D1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97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B36D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02.25(187.63)</w:t>
            </w:r>
          </w:p>
        </w:tc>
      </w:tr>
      <w:tr w:rsidR="003B60FB" w:rsidRPr="003518C4" w14:paraId="64508513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ACA46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ervous system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ED0C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Brain inj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CF53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B69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.03(8.63,61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48B8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2.97(8.63,6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8CD1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10DE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52(0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E236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2.97(8.61)</w:t>
            </w:r>
          </w:p>
        </w:tc>
      </w:tr>
      <w:tr w:rsidR="003B60FB" w:rsidRPr="003518C4" w14:paraId="595CD80A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E0A44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ervous system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C767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otor dysfun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8BF8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90D9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81(8.17,58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B286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75(8.17,57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8F8D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9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0182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44(0.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AFF9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.75(8.15)</w:t>
            </w:r>
          </w:p>
        </w:tc>
      </w:tr>
      <w:tr w:rsidR="003B60FB" w:rsidRPr="003518C4" w14:paraId="42DCA3BC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8E5B4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lastRenderedPageBreak/>
              <w:t>Nervous system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0FDB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schaemic cerebral infar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2085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771C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3.86(61.36,437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506F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3.46(61.35,435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9B8A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44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DC70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35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9CBC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3.09(61.07)</w:t>
            </w:r>
          </w:p>
        </w:tc>
      </w:tr>
      <w:tr w:rsidR="003B60FB" w:rsidRPr="003518C4" w14:paraId="1B39097D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22D8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etabolism and nutrition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A544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etabolic dis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05B1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39B1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3.00(19.86,141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2508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2.87(19.86,140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7E5D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03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A508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72(0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07E4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2.83(19.80)</w:t>
            </w:r>
          </w:p>
        </w:tc>
      </w:tr>
      <w:tr w:rsidR="003B60FB" w:rsidRPr="003518C4" w14:paraId="75839101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DD3E1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jury, poisoning and procedural complic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645E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aternal exposure during 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5007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0BD7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1.09(49.10,35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2247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0.77(49.09,348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E1B6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1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E62B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03(0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EAD1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0.53(48.89)</w:t>
            </w:r>
          </w:p>
        </w:tc>
      </w:tr>
      <w:tr w:rsidR="003B60FB" w:rsidRPr="003518C4" w14:paraId="4D5D3CCE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ECAE0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9C26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creased bronchial secre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49B4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5B7F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3.30(38.70,275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ED83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3.05(38.70,274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9A83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0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852C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69(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D5B1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2.91(38.55)</w:t>
            </w:r>
          </w:p>
        </w:tc>
      </w:tr>
      <w:tr w:rsidR="003B60FB" w:rsidRPr="003518C4" w14:paraId="2FF25326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27997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eneral disorders and administration site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F45A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Disease com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039E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99CF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3.45(27.52,196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7B85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3.27(27.52,195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7270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8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0764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19(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679F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3.20(27.43)</w:t>
            </w:r>
          </w:p>
        </w:tc>
      </w:tr>
      <w:tr w:rsidR="003B60FB" w:rsidRPr="003518C4" w14:paraId="006A35EE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9EC9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477E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Lung consolid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8047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07AF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6.40(32.37,230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A038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6.19(32.37,229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591C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3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578C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43(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8023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6.09(32.25)</w:t>
            </w:r>
          </w:p>
        </w:tc>
      </w:tr>
      <w:tr w:rsidR="003B60FB" w:rsidRPr="003518C4" w14:paraId="40A7F26C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38A2F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ongenital, familial and genetic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8F2A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pinal muscular atrop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2FF1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11C4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65.94(248.52,1784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794F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64.30(248.50,1775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B5E6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625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0E9D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.36(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68EF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58.28(245.66)</w:t>
            </w:r>
          </w:p>
        </w:tc>
      </w:tr>
      <w:tr w:rsidR="003B60FB" w:rsidRPr="003518C4" w14:paraId="77DDB3D5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BFEC4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95D6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hest X-ray abnor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0F4B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9B29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.56(8.83,62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5A3C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.51(8.83,62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8B6F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14D3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55(0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B5AF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3.50(8.81)</w:t>
            </w:r>
          </w:p>
        </w:tc>
      </w:tr>
      <w:tr w:rsidR="003B60FB" w:rsidRPr="003518C4" w14:paraId="166AF4D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8E71F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743B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putum in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E7B5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E456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4.07(16.52,117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9F60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3.96(16.52,117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07AE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8D72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46(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1B85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3.94(16.47)</w:t>
            </w:r>
          </w:p>
        </w:tc>
      </w:tr>
      <w:tr w:rsidR="003B60FB" w:rsidRPr="003518C4" w14:paraId="2150E6E4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0D91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6200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Blood urine pres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7750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04D5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22(4.58,32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4530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19(4.58,3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3265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3954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61(0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38AC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19(4.57)</w:t>
            </w:r>
          </w:p>
        </w:tc>
      </w:tr>
      <w:tr w:rsidR="003B60FB" w:rsidRPr="003518C4" w14:paraId="0490E7F5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67B71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astrointe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A63E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araesthesia o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6BA0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B922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23(2.33,16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2ECC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22(2.34,16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2B65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AAB0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64(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F3F6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22(2.33)</w:t>
            </w:r>
          </w:p>
        </w:tc>
      </w:tr>
      <w:tr w:rsidR="003B60FB" w:rsidRPr="003518C4" w14:paraId="2EE4F3C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F4DB0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egnancy, puerperium and perinatal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42EC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emature labou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474D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269E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2.23(15.83,112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616B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2.13(15.83,11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33D9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F413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40(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4E57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2.10(15.78)</w:t>
            </w:r>
          </w:p>
        </w:tc>
      </w:tr>
      <w:tr w:rsidR="003B60FB" w:rsidRPr="003518C4" w14:paraId="084EC30E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A084B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ervous system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CF2A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erebral isch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5962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D694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0.32(15.11,107.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D655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0.22(15.11,107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6C26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5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CE1E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33(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337C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0.20(15.07)</w:t>
            </w:r>
          </w:p>
        </w:tc>
      </w:tr>
      <w:tr w:rsidR="003B60FB" w:rsidRPr="003518C4" w14:paraId="359382B5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D9EC4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astrointe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0A54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testinal ischaem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0CFE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5E06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0.29(18.85,134.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FEFA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0.17(18.85,133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9674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9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CF79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65(0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28CE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0.14(18.79)</w:t>
            </w:r>
          </w:p>
        </w:tc>
      </w:tr>
      <w:tr w:rsidR="003B60FB" w:rsidRPr="003518C4" w14:paraId="1D8936A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A33F7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egnancy, puerperium and perinatal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87F3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emature deli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658B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76E7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83(6.68,47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534A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79(6.69,47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2B73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AFE2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15(0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5548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79(6.67)</w:t>
            </w:r>
          </w:p>
        </w:tc>
      </w:tr>
      <w:tr w:rsidR="003B60FB" w:rsidRPr="003518C4" w14:paraId="3FFD4C3E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3976A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lastRenderedPageBreak/>
              <w:t>Infections and infest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48E0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neumococcal sep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A930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7CC4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49.15(93.24,665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5DF3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48.54(93.24,662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05B9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8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7060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95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E0CC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47.70(92.70)</w:t>
            </w:r>
          </w:p>
        </w:tc>
      </w:tr>
      <w:tr w:rsidR="003B60FB" w:rsidRPr="003518C4" w14:paraId="7B6059E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2BC77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urgical and medical proced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5082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usci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7BCB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01A9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5.29(20.72,147.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9DA3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5.16(20.72,146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5607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1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1E7E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78(0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A77B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5.12(20.65)</w:t>
            </w:r>
          </w:p>
        </w:tc>
      </w:tr>
      <w:tr w:rsidR="003B60FB" w:rsidRPr="003518C4" w14:paraId="2CCCF90D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72295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urgical and medical proced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6723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aesarean se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96C4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B724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0.52(11.44,81.4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CC8A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0.44(11.44,8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A1F2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1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A2AB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93(0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622A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0.43(11.40)</w:t>
            </w:r>
          </w:p>
        </w:tc>
      </w:tr>
      <w:tr w:rsidR="003B60FB" w:rsidRPr="003518C4" w14:paraId="5F5A9353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B3606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456E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Heart rate de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6A3C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5C42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59(2.85,20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4366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57(2.85,2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927C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8B76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92(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061F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57(2.84)</w:t>
            </w:r>
          </w:p>
        </w:tc>
      </w:tr>
      <w:tr w:rsidR="003B60FB" w:rsidRPr="003518C4" w14:paraId="45201372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2AE4C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egnancy, puerperium and perinatal condi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5569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ormal newbor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263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FD94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1.79(15.66,111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EB6C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1.69(15.66,11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6EF8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5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FAB7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38(0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2C30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1.67(15.62)</w:t>
            </w:r>
          </w:p>
        </w:tc>
      </w:tr>
      <w:tr w:rsidR="003B60FB" w:rsidRPr="003518C4" w14:paraId="3D81DD67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6CFA8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Cardiac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958A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Ventricular fibril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B5CA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F60C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22(6.45,45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02C1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18(6.45,45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7ABD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765B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10(0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6E45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.17(6.44)</w:t>
            </w:r>
          </w:p>
        </w:tc>
      </w:tr>
      <w:tr w:rsidR="003B60FB" w:rsidRPr="003518C4" w14:paraId="7F0E91BA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79A6D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ervous system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C118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otor neurone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A32C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ACCF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20.77(103.09,998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6F7C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20.18(103.11,994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D50E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95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5C19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32(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10B6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18.78(102.45)</w:t>
            </w:r>
          </w:p>
        </w:tc>
      </w:tr>
      <w:tr w:rsidR="003B60FB" w:rsidRPr="003518C4" w14:paraId="23803C4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998AF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3653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Blood phosphorus in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DC6C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F2F5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5.82(24.41,235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8B45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5.68(24.42,234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A3D6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2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15D5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6.24(0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5FDA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5.60(24.34)</w:t>
            </w:r>
          </w:p>
        </w:tc>
      </w:tr>
      <w:tr w:rsidR="003B60FB" w:rsidRPr="003518C4" w14:paraId="0727E2A9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655A7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0AEE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Lung infilt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389F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0E11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24(4.26,41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6E0D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22(4.27,4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D0B5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3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7DDD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72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682E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21(4.26)</w:t>
            </w:r>
          </w:p>
        </w:tc>
      </w:tr>
      <w:tr w:rsidR="003B60FB" w:rsidRPr="003518C4" w14:paraId="6C97842A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F16AF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Nervous system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5EE4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Demyelin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2BDD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97C6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5.77(11.52,111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5739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5.70(11.52,110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F9C2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7590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.16(0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ED32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5.69(11.49)</w:t>
            </w:r>
          </w:p>
        </w:tc>
      </w:tr>
      <w:tr w:rsidR="003B60FB" w:rsidRPr="003518C4" w14:paraId="4A65D03A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628E9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urgical and medical proced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C2A9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Lymphadenectom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BBD2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52FA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2.43(55.48,535.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1FE5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2.11(55.49,533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8612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509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3B22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42(0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6DA6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71.71(55.25)</w:t>
            </w:r>
          </w:p>
        </w:tc>
      </w:tr>
      <w:tr w:rsidR="003B60FB" w:rsidRPr="003518C4" w14:paraId="0D46EF51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211FE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etabolism and nutrition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91DB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etabolic acid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579D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F820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98(2.57,24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BE90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97(2.57,24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E0D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8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CA69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2.99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0FEA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97(2.57)</w:t>
            </w:r>
          </w:p>
        </w:tc>
      </w:tr>
      <w:tr w:rsidR="003B60FB" w:rsidRPr="003518C4" w14:paraId="2B6BAC69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7C04D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usculoskeletal and connective tissue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94DE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uscle atrop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F2BA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9919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.35(4.62,44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3EA8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.32(4.62,44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8591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E955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84(0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4A14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4.32(4.61)</w:t>
            </w:r>
          </w:p>
        </w:tc>
      </w:tr>
      <w:tr w:rsidR="003B60FB" w:rsidRPr="003518C4" w14:paraId="2B1CEB40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1F19D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Gastrointe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EFA1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Frequent bowel movem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D06F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11DE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99(2.58,24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5F20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98(2.58,24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2C3B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B472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00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49C4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98(2.57)</w:t>
            </w:r>
          </w:p>
        </w:tc>
      </w:tr>
      <w:tr w:rsidR="003B60FB" w:rsidRPr="003518C4" w14:paraId="7BA4C54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9AF59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nal and urinary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8AC8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icturition urgenc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027B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05B7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20(3.93,37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0CE3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18(3.93,37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4482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206F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61(0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328E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.17(3.92)</w:t>
            </w:r>
          </w:p>
        </w:tc>
      </w:tr>
      <w:tr w:rsidR="003B60FB" w:rsidRPr="003518C4" w14:paraId="4746C9A7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26C05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Investigat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6F3A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Blood calcium decrea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D2C0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FA9E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.69(5.38,51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662E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.66(5.38,5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C342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BFA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06(0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AD47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6.65(5.37)</w:t>
            </w:r>
          </w:p>
        </w:tc>
      </w:tr>
      <w:tr w:rsidR="003B60FB" w:rsidRPr="003518C4" w14:paraId="1A9B1D7D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2EA75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Musculoskeletal and connective tissue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9355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coli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106BA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C0B8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0.74(9.90,95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2FA8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0.69(9.90,95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3027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3344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.94(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94A7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0.67(9.88)</w:t>
            </w:r>
          </w:p>
        </w:tc>
      </w:tr>
      <w:tr w:rsidR="003B60FB" w:rsidRPr="003518C4" w14:paraId="7BFEAD61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6FEDB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lastRenderedPageBreak/>
              <w:t>Respiratory, thoracic and media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BE51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Hyperventil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13CF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B8DE4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60(4.38,42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F415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58(4.38,4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A747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27BC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76(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361E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58(4.37)</w:t>
            </w:r>
          </w:p>
        </w:tc>
      </w:tr>
      <w:tr w:rsidR="003B60FB" w:rsidRPr="003518C4" w14:paraId="37035636" w14:textId="77777777">
        <w:trPr>
          <w:cantSplit/>
          <w:trHeight w:val="1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E6EBA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Vascular disord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AC59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Air em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AFA9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D1AE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60.18(147.73,1433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DB66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59.33(147.77,1427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C81B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63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9F92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8.83(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8A15D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456.45(146.53)</w:t>
            </w:r>
          </w:p>
        </w:tc>
      </w:tr>
      <w:tr w:rsidR="003B60FB" w:rsidRPr="003518C4" w14:paraId="401CF3B0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F1EE6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urgical and medical proced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129C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Stoma closu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BC6E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A5412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46.44(397.72,3906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833AC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44.14(397.81,389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30DFF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66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CD889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0.26(0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BE50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223.18(390.30)</w:t>
            </w:r>
          </w:p>
        </w:tc>
      </w:tr>
      <w:tr w:rsidR="003B60FB" w:rsidRPr="003518C4" w14:paraId="69EE589F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D73BD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oduct issu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DFA7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Product taste abnorm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E9B2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2B43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05(4.20,40.5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81FF6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02(4.20,40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ED78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EB0CE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.70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19E30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.02(4.19)</w:t>
            </w:r>
          </w:p>
        </w:tc>
      </w:tr>
      <w:tr w:rsidR="003B60FB" w:rsidRPr="003518C4" w14:paraId="0AED6287" w14:textId="77777777">
        <w:trPr>
          <w:cantSplit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CACD03" w14:textId="77777777" w:rsidR="003B4AAE" w:rsidRPr="003518C4" w:rsidRDefault="00EA3AA9">
            <w:pPr>
              <w:adjustRightInd w:val="0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Respiratory, thoracic and mediastinal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27D298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Bronchial disord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C6D74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3D9243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1.48(42.32,408.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420FB85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1.24(42.33,406.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5DD571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387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D20567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7.03(0.5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26007B" w14:textId="77777777" w:rsidR="003B4AAE" w:rsidRPr="003518C4" w:rsidRDefault="00EA3AA9">
            <w:pPr>
              <w:adjustRightInd w:val="0"/>
              <w:jc w:val="center"/>
              <w:rPr>
                <w:rFonts w:ascii="Times New Roman" w:eastAsia="SimSun" w:hAnsi="Times New Roman" w:cs="SimSun"/>
                <w:szCs w:val="18"/>
              </w:rPr>
            </w:pPr>
            <w:r w:rsidRPr="003518C4">
              <w:rPr>
                <w:rFonts w:ascii="Times New Roman" w:eastAsia="SimSun" w:hAnsi="Times New Roman" w:cs="SimSun"/>
                <w:szCs w:val="18"/>
              </w:rPr>
              <w:t>131.00(42.16)</w:t>
            </w:r>
          </w:p>
        </w:tc>
      </w:tr>
    </w:tbl>
    <w:p w14:paraId="4FE9817A" w14:textId="0894A7EA" w:rsidR="003B4AAE" w:rsidRPr="003518C4" w:rsidRDefault="00EA3AA9">
      <w:pPr>
        <w:spacing w:line="400" w:lineRule="exact"/>
        <w:rPr>
          <w:rFonts w:ascii="Times New Roman" w:eastAsia="SimSun" w:hAnsi="Times New Roman"/>
          <w:sz w:val="24"/>
          <w:szCs w:val="24"/>
        </w:rPr>
      </w:pPr>
      <w:r w:rsidRPr="003518C4">
        <w:rPr>
          <w:rFonts w:ascii="Times New Roman" w:eastAsia="SimSun" w:hAnsi="Times New Roman"/>
          <w:sz w:val="24"/>
          <w:szCs w:val="24"/>
        </w:rPr>
        <w:t xml:space="preserve">Note1:ranked by </w:t>
      </w:r>
      <w:r w:rsidR="00467912" w:rsidRPr="003518C4">
        <w:rPr>
          <w:rFonts w:ascii="Times New Roman" w:eastAsia="SimSun" w:hAnsi="Times New Roman" w:hint="eastAsia"/>
          <w:sz w:val="24"/>
          <w:szCs w:val="24"/>
        </w:rPr>
        <w:t>r</w:t>
      </w:r>
      <w:r w:rsidRPr="003518C4">
        <w:rPr>
          <w:rFonts w:ascii="Times New Roman" w:eastAsia="SimSun" w:hAnsi="Times New Roman"/>
          <w:sz w:val="24"/>
          <w:szCs w:val="24"/>
        </w:rPr>
        <w:t xml:space="preserve">eports. </w:t>
      </w:r>
    </w:p>
    <w:p w14:paraId="4C18F425" w14:textId="77777777" w:rsidR="003B4AAE" w:rsidRPr="003518C4" w:rsidRDefault="00EA3AA9">
      <w:r w:rsidRPr="003518C4">
        <w:rPr>
          <w:rFonts w:ascii="Times New Roman" w:eastAsia="SimSun" w:hAnsi="Times New Roman"/>
          <w:sz w:val="24"/>
          <w:szCs w:val="24"/>
        </w:rPr>
        <w:t xml:space="preserve">Note2:Signals are detected when all the following criteria are met:a </w:t>
      </w:r>
      <w:r w:rsidRPr="003518C4">
        <w:rPr>
          <w:rFonts w:ascii="Times New Roman" w:eastAsia="SimSun" w:hAnsi="Times New Roman" w:cs="Times New Roman"/>
          <w:sz w:val="24"/>
          <w:szCs w:val="24"/>
        </w:rPr>
        <w:t>≥</w:t>
      </w:r>
      <w:r w:rsidRPr="003518C4">
        <w:rPr>
          <w:rFonts w:ascii="Times New Roman" w:eastAsia="SimSun" w:hAnsi="Times New Roman"/>
          <w:sz w:val="24"/>
          <w:szCs w:val="24"/>
        </w:rPr>
        <w:t xml:space="preserve"> 3, PRR </w:t>
      </w:r>
      <w:r w:rsidRPr="003518C4">
        <w:rPr>
          <w:rFonts w:ascii="Times New Roman" w:eastAsia="SimSun" w:hAnsi="Times New Roman" w:cs="Times New Roman"/>
          <w:sz w:val="24"/>
          <w:szCs w:val="24"/>
        </w:rPr>
        <w:t>≥</w:t>
      </w:r>
      <w:r w:rsidRPr="003518C4">
        <w:rPr>
          <w:rFonts w:ascii="Times New Roman" w:eastAsia="SimSun" w:hAnsi="Times New Roman"/>
          <w:sz w:val="24"/>
          <w:szCs w:val="24"/>
        </w:rPr>
        <w:t xml:space="preserve">2 and Chi-Square </w:t>
      </w:r>
      <w:r w:rsidRPr="003518C4">
        <w:rPr>
          <w:rFonts w:ascii="Times New Roman" w:eastAsia="SimSun" w:hAnsi="Times New Roman" w:cs="Times New Roman"/>
          <w:sz w:val="24"/>
          <w:szCs w:val="24"/>
        </w:rPr>
        <w:t>≥</w:t>
      </w:r>
      <w:r w:rsidRPr="003518C4">
        <w:rPr>
          <w:rFonts w:ascii="Times New Roman" w:eastAsia="SimSun" w:hAnsi="Times New Roman"/>
          <w:sz w:val="24"/>
          <w:szCs w:val="24"/>
        </w:rPr>
        <w:t xml:space="preserve"> 4, lower limit of 95% CI of ROR </w:t>
      </w:r>
      <w:r w:rsidRPr="003518C4">
        <w:rPr>
          <w:rFonts w:ascii="Times New Roman" w:eastAsia="SimSun" w:hAnsi="Times New Roman" w:cs="Times New Roman"/>
          <w:sz w:val="24"/>
          <w:szCs w:val="24"/>
        </w:rPr>
        <w:t>&gt;</w:t>
      </w:r>
      <w:r w:rsidRPr="003518C4">
        <w:rPr>
          <w:rFonts w:ascii="Times New Roman" w:eastAsia="SimSun" w:hAnsi="Times New Roman"/>
          <w:sz w:val="24"/>
          <w:szCs w:val="24"/>
        </w:rPr>
        <w:t xml:space="preserve"> 1, IC025 </w:t>
      </w:r>
      <w:r w:rsidRPr="003518C4">
        <w:rPr>
          <w:rFonts w:ascii="Times New Roman" w:eastAsia="SimSun" w:hAnsi="Times New Roman" w:cs="Times New Roman"/>
          <w:sz w:val="24"/>
          <w:szCs w:val="24"/>
        </w:rPr>
        <w:t>&gt;</w:t>
      </w:r>
      <w:r w:rsidRPr="003518C4">
        <w:rPr>
          <w:rFonts w:ascii="Times New Roman" w:eastAsia="SimSun" w:hAnsi="Times New Roman"/>
          <w:sz w:val="24"/>
          <w:szCs w:val="24"/>
        </w:rPr>
        <w:t xml:space="preserve"> 0, EBGM05 </w:t>
      </w:r>
      <w:r w:rsidRPr="003518C4">
        <w:rPr>
          <w:rFonts w:ascii="Times New Roman" w:eastAsia="SimSun" w:hAnsi="Times New Roman" w:cs="Times New Roman"/>
          <w:sz w:val="24"/>
          <w:szCs w:val="24"/>
        </w:rPr>
        <w:t>&gt;</w:t>
      </w:r>
      <w:r w:rsidRPr="003518C4">
        <w:rPr>
          <w:rFonts w:ascii="Times New Roman" w:eastAsia="SimSun" w:hAnsi="Times New Roman"/>
          <w:sz w:val="24"/>
          <w:szCs w:val="24"/>
        </w:rPr>
        <w:t xml:space="preserve"> 2.</w:t>
      </w:r>
    </w:p>
    <w:p w14:paraId="083693E2" w14:textId="77777777" w:rsidR="003B4AAE" w:rsidRPr="003518C4" w:rsidRDefault="003B4AAE"/>
    <w:sectPr w:rsidR="003B4AAE" w:rsidRPr="003518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F5F0A9" w14:textId="77777777" w:rsidR="00BC397F" w:rsidRDefault="00BC397F" w:rsidP="00C92CC7">
      <w:r>
        <w:separator/>
      </w:r>
    </w:p>
  </w:endnote>
  <w:endnote w:type="continuationSeparator" w:id="0">
    <w:p w14:paraId="0FE2CD5A" w14:textId="77777777" w:rsidR="00BC397F" w:rsidRDefault="00BC397F" w:rsidP="00C92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Math TeX Gyre">
    <w:altName w:val="Calibri"/>
    <w:charset w:val="00"/>
    <w:family w:val="auto"/>
    <w:pitch w:val="default"/>
    <w:sig w:usb0="A10000EF" w:usb1="4201F9EE" w:usb2="02000000" w:usb3="00000000" w:csb0="60000193" w:csb1="0DD4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1209295"/>
      <w:docPartObj>
        <w:docPartGallery w:val="Page Numbers (Bottom of Page)"/>
        <w:docPartUnique/>
      </w:docPartObj>
    </w:sdtPr>
    <w:sdtContent>
      <w:p w14:paraId="40B75582" w14:textId="56F99D87" w:rsidR="005E1C45" w:rsidRDefault="005E1C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DD28FB5" w14:textId="77777777" w:rsidR="005E1C45" w:rsidRDefault="005E1C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62A83A" w14:textId="77777777" w:rsidR="00BC397F" w:rsidRDefault="00BC397F" w:rsidP="00C92CC7">
      <w:r>
        <w:separator/>
      </w:r>
    </w:p>
  </w:footnote>
  <w:footnote w:type="continuationSeparator" w:id="0">
    <w:p w14:paraId="3AE7A250" w14:textId="77777777" w:rsidR="00BC397F" w:rsidRDefault="00BC397F" w:rsidP="00C92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1C4"/>
    <w:rsid w:val="002E1FFC"/>
    <w:rsid w:val="003518C4"/>
    <w:rsid w:val="00351FE2"/>
    <w:rsid w:val="0038575B"/>
    <w:rsid w:val="003B4AAE"/>
    <w:rsid w:val="003B60FB"/>
    <w:rsid w:val="00467912"/>
    <w:rsid w:val="00574AB1"/>
    <w:rsid w:val="005E1809"/>
    <w:rsid w:val="005E1C45"/>
    <w:rsid w:val="00650481"/>
    <w:rsid w:val="00843BBD"/>
    <w:rsid w:val="00884A17"/>
    <w:rsid w:val="008F00A0"/>
    <w:rsid w:val="00940A9F"/>
    <w:rsid w:val="00947F8F"/>
    <w:rsid w:val="009801C4"/>
    <w:rsid w:val="009965A7"/>
    <w:rsid w:val="009E559A"/>
    <w:rsid w:val="00BC397F"/>
    <w:rsid w:val="00BE101D"/>
    <w:rsid w:val="00C92CC7"/>
    <w:rsid w:val="00D84A72"/>
    <w:rsid w:val="00E53B14"/>
    <w:rsid w:val="00E903CB"/>
    <w:rsid w:val="00EA3AA9"/>
    <w:rsid w:val="070D3A1D"/>
    <w:rsid w:val="0B37608B"/>
    <w:rsid w:val="350E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3DD82"/>
  <w15:docId w15:val="{386675CC-64B1-45E9-AE2D-097AA324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363</Words>
  <Characters>13472</Characters>
  <Application>Microsoft Office Word</Application>
  <DocSecurity>0</DocSecurity>
  <Lines>112</Lines>
  <Paragraphs>31</Paragraphs>
  <ScaleCrop>false</ScaleCrop>
  <Company/>
  <LinksUpToDate>false</LinksUpToDate>
  <CharactersWithSpaces>15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34382139@qq.com</dc:creator>
  <cp:lastModifiedBy>Francesca Brentegani</cp:lastModifiedBy>
  <cp:revision>13</cp:revision>
  <dcterms:created xsi:type="dcterms:W3CDTF">2025-08-27T06:27:00Z</dcterms:created>
  <dcterms:modified xsi:type="dcterms:W3CDTF">2026-04-3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IxOWQ2OTMyY2VhNjNjN2RlYTRlN2JhNmQ4YjExYTMiLCJ1c2VySWQiOiIyNTc2OTk4NT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EE7ACC81944742D7AC5E098C94A021FB_13</vt:lpwstr>
  </property>
</Properties>
</file>